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423D" w:rsidRPr="00E42B5C" w:rsidRDefault="00D6423D" w:rsidP="00D6423D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GB"/>
        </w:rPr>
        <w:t>Supporting Information</w:t>
      </w:r>
      <w:r w:rsidR="00D72B47">
        <w:rPr>
          <w:rFonts w:ascii="Times New Roman" w:hAnsi="Times New Roman" w:cs="Times New Roman"/>
          <w:b/>
          <w:sz w:val="24"/>
          <w:szCs w:val="24"/>
          <w:lang w:val="en-GB"/>
        </w:rPr>
        <w:t>: background on the likelihood ratio framework</w:t>
      </w:r>
    </w:p>
    <w:p w:rsidR="00D72B47" w:rsidRDefault="00D72B47" w:rsidP="00D6423D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D6423D" w:rsidRPr="00CD128F" w:rsidRDefault="00D6423D" w:rsidP="00D6423D">
      <w:pPr>
        <w:spacing w:line="480" w:lineRule="auto"/>
        <w:rPr>
          <w:rFonts w:ascii="Times New Roman" w:eastAsia="MS Mincho" w:hAnsi="Times New Roman" w:cs="Times New Roman"/>
          <w:b/>
          <w:sz w:val="24"/>
          <w:szCs w:val="24"/>
          <w:lang w:val="en-GB"/>
        </w:rPr>
      </w:pPr>
      <w:r w:rsidRPr="00CD128F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The appearance is represented by the intensities of the pixels in the face. These are collected in a vector </w:t>
      </w:r>
      <m:oMath>
        <m:r>
          <w:rPr>
            <w:rFonts w:ascii="Cambria Math" w:eastAsia="Calibri" w:hAnsi="Cambria Math" w:cs="Times New Roman"/>
            <w:sz w:val="24"/>
            <w:szCs w:val="24"/>
            <w:lang w:val="en-GB"/>
          </w:rPr>
          <m:t>x</m:t>
        </m:r>
      </m:oMath>
      <w:r w:rsidRPr="00CD128F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 with dimension N (the number of pixels of a face).</w:t>
      </w:r>
      <w:r w:rsidRPr="00CD128F">
        <w:rPr>
          <w:rFonts w:ascii="Times New Roman" w:eastAsia="MS Mincho" w:hAnsi="Times New Roman" w:cs="Times New Roman"/>
          <w:b/>
          <w:sz w:val="24"/>
          <w:szCs w:val="24"/>
          <w:lang w:val="en-GB"/>
        </w:rPr>
        <w:t xml:space="preserve"> </w:t>
      </w:r>
      <w:r w:rsidRPr="00CD128F">
        <w:rPr>
          <w:rFonts w:ascii="Times New Roman" w:eastAsia="MS Mincho" w:hAnsi="Times New Roman" w:cs="Times New Roman"/>
          <w:sz w:val="24"/>
          <w:szCs w:val="24"/>
          <w:lang w:val="en-GB"/>
        </w:rPr>
        <w:t>In our case, we normalised the images to 130x150 pixels, resulting in N=19500</w:t>
      </w:r>
      <w:r w:rsidRPr="00CD128F">
        <w:rPr>
          <w:rFonts w:ascii="Times New Roman" w:eastAsia="MS Mincho" w:hAnsi="Times New Roman" w:cs="Times New Roman"/>
          <w:b/>
          <w:sz w:val="24"/>
          <w:szCs w:val="24"/>
          <w:lang w:val="en-GB"/>
        </w:rPr>
        <w:t>.</w:t>
      </w:r>
    </w:p>
    <w:p w:rsidR="00D6423D" w:rsidRPr="00CD128F" w:rsidRDefault="00D6423D" w:rsidP="00D6423D">
      <w:pPr>
        <w:spacing w:line="480" w:lineRule="auto"/>
        <w:rPr>
          <w:rFonts w:ascii="Times New Roman" w:eastAsia="MS Mincho" w:hAnsi="Times New Roman" w:cs="Times New Roman"/>
          <w:sz w:val="24"/>
          <w:szCs w:val="24"/>
          <w:lang w:val="en-GB"/>
        </w:rPr>
      </w:pPr>
      <w:r w:rsidRPr="00CD128F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The likelihood ratio for a class c of a vector </w:t>
      </w:r>
      <m:oMath>
        <m:r>
          <w:rPr>
            <w:rFonts w:ascii="Cambria Math" w:eastAsia="MS Mincho" w:hAnsi="Cambria Math" w:cs="Times New Roman"/>
            <w:sz w:val="24"/>
            <w:szCs w:val="24"/>
            <w:lang w:val="en-GB"/>
          </w:rPr>
          <m:t>x</m:t>
        </m:r>
      </m:oMath>
      <w:r w:rsidRPr="00CD128F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 is defined as:</w:t>
      </w:r>
    </w:p>
    <w:p w:rsidR="00D6423D" w:rsidRPr="00CD128F" w:rsidRDefault="00D6423D" w:rsidP="00D6423D">
      <w:pPr>
        <w:spacing w:line="480" w:lineRule="auto"/>
        <w:rPr>
          <w:rFonts w:ascii="Times New Roman" w:eastAsia="MS Mincho" w:hAnsi="Times New Roman" w:cs="Times New Roman"/>
          <w:sz w:val="24"/>
          <w:szCs w:val="24"/>
          <w:lang w:val="en-GB"/>
        </w:rPr>
      </w:pPr>
      <m:oMathPara>
        <m:oMath>
          <m:r>
            <w:rPr>
              <w:rFonts w:ascii="Cambria Math" w:eastAsia="Calibri" w:hAnsi="Cambria Math" w:cs="Times New Roman"/>
              <w:sz w:val="24"/>
              <w:szCs w:val="24"/>
              <w:lang w:val="en-GB"/>
            </w:rPr>
            <m:t>LR</m:t>
          </m:r>
          <m:d>
            <m:d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  <w:lang w:val="en-GB"/>
                </w:rPr>
              </m:ctrlPr>
            </m:dPr>
            <m:e>
              <m:r>
                <w:rPr>
                  <w:rFonts w:ascii="Cambria Math" w:eastAsia="Calibri" w:hAnsi="Cambria Math" w:cs="Times New Roman"/>
                  <w:sz w:val="24"/>
                  <w:szCs w:val="24"/>
                  <w:lang w:val="en-GB"/>
                </w:rPr>
                <m:t>c</m:t>
              </m:r>
            </m:e>
            <m:e>
              <m:r>
                <w:rPr>
                  <w:rFonts w:ascii="Cambria Math" w:eastAsia="Calibri" w:hAnsi="Cambria Math" w:cs="Times New Roman"/>
                  <w:sz w:val="24"/>
                  <w:szCs w:val="24"/>
                  <w:lang w:val="en-GB"/>
                </w:rPr>
                <m:t>x</m:t>
              </m:r>
            </m:e>
          </m:d>
          <m:r>
            <w:rPr>
              <w:rFonts w:ascii="Cambria Math" w:eastAsia="Calibri" w:hAnsi="Cambria Math" w:cs="Times New Roman"/>
              <w:sz w:val="24"/>
              <w:szCs w:val="24"/>
              <w:lang w:val="en-GB"/>
            </w:rPr>
            <m:t>=</m:t>
          </m:r>
          <m:f>
            <m:f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  <w:lang w:val="en-GB"/>
                </w:rPr>
              </m:ctrlPr>
            </m:fPr>
            <m:num>
              <m:r>
                <w:rPr>
                  <w:rFonts w:ascii="Cambria Math" w:eastAsia="Calibri" w:hAnsi="Cambria Math" w:cs="Times New Roman"/>
                  <w:sz w:val="24"/>
                  <w:szCs w:val="24"/>
                  <w:lang w:val="en-GB"/>
                </w:rPr>
                <m:t>p</m:t>
              </m:r>
              <m:d>
                <m:d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dPr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x</m:t>
                  </m:r>
                </m:e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c</m:t>
                  </m:r>
                </m:e>
              </m:d>
            </m:num>
            <m:den>
              <m:r>
                <w:rPr>
                  <w:rFonts w:ascii="Cambria Math" w:eastAsia="Calibri" w:hAnsi="Cambria Math" w:cs="Times New Roman"/>
                  <w:sz w:val="24"/>
                  <w:szCs w:val="24"/>
                  <w:lang w:val="en-GB"/>
                </w:rPr>
                <m:t>p</m:t>
              </m:r>
              <m:d>
                <m:d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dPr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x</m:t>
                  </m:r>
                </m:e>
              </m:d>
            </m:den>
          </m:f>
        </m:oMath>
      </m:oMathPara>
    </w:p>
    <w:p w:rsidR="00D6423D" w:rsidRPr="00CD128F" w:rsidRDefault="00D6423D" w:rsidP="00D6423D">
      <w:pPr>
        <w:spacing w:line="480" w:lineRule="auto"/>
        <w:rPr>
          <w:rFonts w:ascii="Times New Roman" w:eastAsia="MS Mincho" w:hAnsi="Times New Roman" w:cs="Times New Roman"/>
          <w:sz w:val="24"/>
          <w:szCs w:val="24"/>
          <w:lang w:val="en-GB"/>
        </w:rPr>
      </w:pPr>
      <w:r w:rsidRPr="00CD128F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If we assume both distributions </w:t>
      </w:r>
      <w:proofErr w:type="gramStart"/>
      <w:r w:rsidRPr="00CD128F">
        <w:rPr>
          <w:rFonts w:ascii="Times New Roman" w:eastAsia="MS Mincho" w:hAnsi="Times New Roman" w:cs="Times New Roman"/>
          <w:sz w:val="24"/>
          <w:szCs w:val="24"/>
          <w:lang w:val="en-GB"/>
        </w:rPr>
        <w:t>are</w:t>
      </w:r>
      <w:proofErr w:type="gramEnd"/>
      <w:r w:rsidRPr="00CD128F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 Gaussian:</w:t>
      </w:r>
    </w:p>
    <w:p w:rsidR="00D6423D" w:rsidRPr="00CD128F" w:rsidRDefault="00D6423D" w:rsidP="00D6423D">
      <w:pPr>
        <w:spacing w:line="480" w:lineRule="auto"/>
        <w:rPr>
          <w:rFonts w:ascii="Times New Roman" w:eastAsia="MS Mincho" w:hAnsi="Times New Roman" w:cs="Times New Roman"/>
          <w:sz w:val="24"/>
          <w:szCs w:val="24"/>
          <w:lang w:val="en-GB"/>
        </w:rPr>
      </w:pPr>
      <m:oMathPara>
        <m:oMath>
          <m:r>
            <w:rPr>
              <w:rFonts w:ascii="Cambria Math" w:eastAsia="Calibri" w:hAnsi="Cambria Math" w:cs="Times New Roman"/>
              <w:sz w:val="24"/>
              <w:szCs w:val="24"/>
              <w:lang w:val="en-GB"/>
            </w:rPr>
            <m:t>p</m:t>
          </m:r>
          <m:d>
            <m:d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  <w:lang w:val="en-GB"/>
                </w:rPr>
              </m:ctrlPr>
            </m:dPr>
            <m:e>
              <m:r>
                <w:rPr>
                  <w:rFonts w:ascii="Cambria Math" w:eastAsia="Calibri" w:hAnsi="Cambria Math" w:cs="Times New Roman"/>
                  <w:sz w:val="24"/>
                  <w:szCs w:val="24"/>
                  <w:lang w:val="en-GB"/>
                </w:rPr>
                <m:t>x</m:t>
              </m:r>
            </m:e>
            <m:e>
              <m:r>
                <w:rPr>
                  <w:rFonts w:ascii="Cambria Math" w:eastAsia="Calibri" w:hAnsi="Cambria Math" w:cs="Times New Roman"/>
                  <w:sz w:val="24"/>
                  <w:szCs w:val="24"/>
                  <w:lang w:val="en-GB"/>
                </w:rPr>
                <m:t>c</m:t>
              </m:r>
            </m:e>
          </m:d>
          <m:r>
            <w:rPr>
              <w:rFonts w:ascii="Cambria Math" w:eastAsia="Calibri" w:hAnsi="Cambria Math" w:cs="Times New Roman"/>
              <w:sz w:val="24"/>
              <w:szCs w:val="24"/>
              <w:lang w:val="en-GB"/>
            </w:rPr>
            <m:t>=</m:t>
          </m:r>
          <m:f>
            <m:f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  <w:lang w:val="en-GB"/>
                </w:rPr>
              </m:ctrlPr>
            </m:fPr>
            <m:num>
              <m:r>
                <w:rPr>
                  <w:rFonts w:ascii="Cambria Math" w:eastAsia="Calibri" w:hAnsi="Cambria Math" w:cs="Times New Roman"/>
                  <w:sz w:val="24"/>
                  <w:szCs w:val="24"/>
                  <w:lang w:val="en-GB"/>
                </w:rPr>
                <m:t>1</m:t>
              </m:r>
            </m:num>
            <m:den>
              <m:rad>
                <m:radPr>
                  <m:degHide m:val="1"/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radPr>
                <m:deg/>
                <m:e>
                  <m:sSup>
                    <m:sSupPr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szCs w:val="24"/>
                          <w:lang w:val="en-GB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="Calibri" w:hAnsi="Cambria Math" w:cs="Times New Roman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  <w:lang w:val="en-GB"/>
                            </w:rPr>
                            <m:t>2π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  <w:lang w:val="en-GB"/>
                        </w:rPr>
                        <m:t>N</m:t>
                      </m:r>
                    </m:sup>
                  </m:sSup>
                  <m:d>
                    <m:dPr>
                      <m:begChr m:val="|"/>
                      <m:endChr m:val="|"/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szCs w:val="24"/>
                          <w:lang w:val="en-GB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Calibri" w:hAnsi="Cambria Math" w:cs="Times New Roman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  <w:lang w:val="en-GB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  <w:lang w:val="en-GB"/>
                            </w:rPr>
                            <m:t>c</m:t>
                          </m:r>
                        </m:sub>
                      </m:sSub>
                    </m:e>
                  </m:d>
                </m:e>
              </m:rad>
            </m:den>
          </m:f>
          <m:sSup>
            <m:sSup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  <w:lang w:val="en-GB"/>
                </w:rPr>
              </m:ctrlPr>
            </m:sSupPr>
            <m:e>
              <m:r>
                <w:rPr>
                  <w:rFonts w:ascii="Cambria Math" w:eastAsia="Calibri" w:hAnsi="Cambria Math" w:cs="Times New Roman"/>
                  <w:sz w:val="24"/>
                  <w:szCs w:val="24"/>
                  <w:lang w:val="en-GB"/>
                </w:rPr>
                <m:t>e</m:t>
              </m:r>
            </m:e>
            <m:sup>
              <m:r>
                <w:rPr>
                  <w:rFonts w:ascii="Cambria Math" w:eastAsia="Calibri" w:hAnsi="Cambria Math" w:cs="Times New Roman"/>
                  <w:sz w:val="24"/>
                  <w:szCs w:val="24"/>
                  <w:lang w:val="en-GB"/>
                </w:rPr>
                <m:t>-</m:t>
              </m:r>
              <m:f>
                <m:f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fPr>
                <m:num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1</m:t>
                  </m:r>
                </m:num>
                <m:den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2</m:t>
                  </m:r>
                </m:den>
              </m:f>
              <m:sSup>
                <m:s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szCs w:val="24"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  <w:lang w:val="en-GB"/>
                        </w:rPr>
                        <m:t>x-</m:t>
                      </m:r>
                      <m:sSub>
                        <m:sSubPr>
                          <m:ctrlPr>
                            <w:rPr>
                              <w:rFonts w:ascii="Cambria Math" w:eastAsia="Calibri" w:hAnsi="Cambria Math" w:cs="Times New Roman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  <w:lang w:val="en-GB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  <w:lang w:val="en-GB"/>
                            </w:rPr>
                            <m:t>c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T</m:t>
                  </m:r>
                </m:sup>
              </m:sSup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C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c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-1</m:t>
                  </m:r>
                </m:sup>
              </m:sSubSup>
              <m:d>
                <m:d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dPr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x-</m:t>
                  </m:r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szCs w:val="24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  <w:lang w:val="en-GB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  <w:lang w:val="en-GB"/>
                        </w:rPr>
                        <m:t>c</m:t>
                      </m:r>
                    </m:sub>
                  </m:sSub>
                </m:e>
              </m:d>
            </m:sup>
          </m:sSup>
        </m:oMath>
      </m:oMathPara>
    </w:p>
    <w:p w:rsidR="00D6423D" w:rsidRPr="00CD128F" w:rsidRDefault="00D6423D" w:rsidP="00D6423D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m:oMathPara>
        <m:oMath>
          <m:r>
            <w:rPr>
              <w:rFonts w:ascii="Cambria Math" w:eastAsia="Calibri" w:hAnsi="Cambria Math" w:cs="Times New Roman"/>
              <w:sz w:val="24"/>
              <w:szCs w:val="24"/>
              <w:lang w:val="en-GB"/>
            </w:rPr>
            <m:t>p</m:t>
          </m:r>
          <m:d>
            <m:d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  <w:lang w:val="en-GB"/>
                </w:rPr>
              </m:ctrlPr>
            </m:dPr>
            <m:e>
              <m:r>
                <w:rPr>
                  <w:rFonts w:ascii="Cambria Math" w:eastAsia="Calibri" w:hAnsi="Cambria Math" w:cs="Times New Roman"/>
                  <w:sz w:val="24"/>
                  <w:szCs w:val="24"/>
                  <w:lang w:val="en-GB"/>
                </w:rPr>
                <m:t>x</m:t>
              </m:r>
            </m:e>
          </m:d>
          <m:r>
            <w:rPr>
              <w:rFonts w:ascii="Cambria Math" w:eastAsia="Calibri" w:hAnsi="Cambria Math" w:cs="Times New Roman"/>
              <w:sz w:val="24"/>
              <w:szCs w:val="24"/>
              <w:lang w:val="en-GB"/>
            </w:rPr>
            <m:t>=</m:t>
          </m:r>
          <m:f>
            <m:f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  <w:lang w:val="en-GB"/>
                </w:rPr>
              </m:ctrlPr>
            </m:fPr>
            <m:num>
              <m:r>
                <w:rPr>
                  <w:rFonts w:ascii="Cambria Math" w:eastAsia="Calibri" w:hAnsi="Cambria Math" w:cs="Times New Roman"/>
                  <w:sz w:val="24"/>
                  <w:szCs w:val="24"/>
                  <w:lang w:val="en-GB"/>
                </w:rPr>
                <m:t>1</m:t>
              </m:r>
            </m:num>
            <m:den>
              <m:rad>
                <m:radPr>
                  <m:degHide m:val="1"/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radPr>
                <m:deg/>
                <m:e>
                  <m:sSup>
                    <m:sSupPr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szCs w:val="24"/>
                          <w:lang w:val="en-GB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="Calibri" w:hAnsi="Cambria Math" w:cs="Times New Roman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  <w:lang w:val="en-GB"/>
                            </w:rPr>
                            <m:t>2π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  <w:lang w:val="en-GB"/>
                        </w:rPr>
                        <m:t>N</m:t>
                      </m:r>
                    </m:sup>
                  </m:sSup>
                  <m:d>
                    <m:dPr>
                      <m:begChr m:val="|"/>
                      <m:endChr m:val="|"/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szCs w:val="24"/>
                          <w:lang w:val="en-GB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Calibri" w:hAnsi="Cambria Math" w:cs="Times New Roman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  <w:lang w:val="en-GB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  <w:lang w:val="en-GB"/>
                            </w:rPr>
                            <m:t>t</m:t>
                          </m:r>
                        </m:sub>
                      </m:sSub>
                    </m:e>
                  </m:d>
                </m:e>
              </m:rad>
            </m:den>
          </m:f>
          <m:sSup>
            <m:sSup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  <w:lang w:val="en-GB"/>
                </w:rPr>
              </m:ctrlPr>
            </m:sSupPr>
            <m:e>
              <m:r>
                <w:rPr>
                  <w:rFonts w:ascii="Cambria Math" w:eastAsia="Calibri" w:hAnsi="Cambria Math" w:cs="Times New Roman"/>
                  <w:sz w:val="24"/>
                  <w:szCs w:val="24"/>
                  <w:lang w:val="en-GB"/>
                </w:rPr>
                <m:t>e</m:t>
              </m:r>
            </m:e>
            <m:sup>
              <m:r>
                <w:rPr>
                  <w:rFonts w:ascii="Cambria Math" w:eastAsia="Calibri" w:hAnsi="Cambria Math" w:cs="Times New Roman"/>
                  <w:sz w:val="24"/>
                  <w:szCs w:val="24"/>
                  <w:lang w:val="en-GB"/>
                </w:rPr>
                <m:t>-</m:t>
              </m:r>
              <m:f>
                <m:f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fPr>
                <m:num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1</m:t>
                  </m:r>
                </m:num>
                <m:den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2</m:t>
                  </m:r>
                </m:den>
              </m:f>
              <m:sSup>
                <m:s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szCs w:val="24"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  <w:lang w:val="en-GB"/>
                        </w:rPr>
                        <m:t>x-</m:t>
                      </m:r>
                      <m:sSub>
                        <m:sSubPr>
                          <m:ctrlPr>
                            <w:rPr>
                              <w:rFonts w:ascii="Cambria Math" w:eastAsia="Calibri" w:hAnsi="Cambria Math" w:cs="Times New Roman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  <w:lang w:val="en-GB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  <w:lang w:val="en-GB"/>
                            </w:rPr>
                            <m:t>t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T</m:t>
                  </m:r>
                </m:sup>
              </m:sSup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C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t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-1</m:t>
                  </m:r>
                </m:sup>
              </m:sSubSup>
              <m:d>
                <m:d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dPr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x-</m:t>
                  </m:r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szCs w:val="24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  <w:lang w:val="en-GB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  <w:lang w:val="en-GB"/>
                        </w:rPr>
                        <m:t>t</m:t>
                      </m:r>
                    </m:sub>
                  </m:sSub>
                </m:e>
              </m:d>
            </m:sup>
          </m:sSup>
        </m:oMath>
      </m:oMathPara>
    </w:p>
    <w:p w:rsidR="00D6423D" w:rsidRPr="00CD128F" w:rsidRDefault="00D6423D" w:rsidP="00D6423D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proofErr w:type="gramStart"/>
      <w:r w:rsidRPr="00CD128F">
        <w:rPr>
          <w:rFonts w:ascii="Times New Roman" w:eastAsia="Calibri" w:hAnsi="Times New Roman" w:cs="Times New Roman"/>
          <w:sz w:val="24"/>
          <w:szCs w:val="24"/>
          <w:lang w:val="en-GB"/>
        </w:rPr>
        <w:t>with</w:t>
      </w:r>
      <w:proofErr w:type="gramEnd"/>
      <w:r w:rsidRPr="00CD128F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  <w:lang w:val="en-GB"/>
              </w:rPr>
              <m:t>μ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  <w:lang w:val="en-GB"/>
              </w:rPr>
              <m:t>c</m:t>
            </m:r>
          </m:sub>
        </m:sSub>
      </m:oMath>
      <w:r w:rsidRPr="00CD128F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 the mean and </w:t>
      </w:r>
      <m:oMath>
        <m:sSub>
          <m:sSubPr>
            <m:ctrlPr>
              <w:rPr>
                <w:rFonts w:ascii="Cambria Math" w:eastAsia="MS Mincho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MS Mincho" w:hAnsi="Cambria Math" w:cs="Times New Roman"/>
                <w:sz w:val="24"/>
                <w:szCs w:val="24"/>
                <w:lang w:val="en-GB"/>
              </w:rPr>
              <m:t>C</m:t>
            </m:r>
          </m:e>
          <m:sub>
            <m:r>
              <w:rPr>
                <w:rFonts w:ascii="Cambria Math" w:eastAsia="MS Mincho" w:hAnsi="Cambria Math" w:cs="Times New Roman"/>
                <w:sz w:val="24"/>
                <w:szCs w:val="24"/>
                <w:lang w:val="en-GB"/>
              </w:rPr>
              <m:t>c</m:t>
            </m:r>
          </m:sub>
        </m:sSub>
      </m:oMath>
      <w:r w:rsidRPr="00CD128F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 the covariance of the distribution of class c, and 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  <w:lang w:val="en-GB"/>
              </w:rPr>
              <m:t>μ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  <w:lang w:val="en-GB"/>
              </w:rPr>
              <m:t>t</m:t>
            </m:r>
          </m:sub>
        </m:sSub>
      </m:oMath>
      <w:r w:rsidRPr="00CD128F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 the mean and </w:t>
      </w:r>
      <m:oMath>
        <m:sSub>
          <m:sSubPr>
            <m:ctrlPr>
              <w:rPr>
                <w:rFonts w:ascii="Cambria Math" w:eastAsia="MS Mincho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MS Mincho" w:hAnsi="Cambria Math" w:cs="Times New Roman"/>
                <w:sz w:val="24"/>
                <w:szCs w:val="24"/>
                <w:lang w:val="en-GB"/>
              </w:rPr>
              <m:t>C</m:t>
            </m:r>
          </m:e>
          <m:sub>
            <m:r>
              <w:rPr>
                <w:rFonts w:ascii="Cambria Math" w:eastAsia="MS Mincho" w:hAnsi="Cambria Math" w:cs="Times New Roman"/>
                <w:sz w:val="24"/>
                <w:szCs w:val="24"/>
                <w:lang w:val="en-GB"/>
              </w:rPr>
              <m:t>t</m:t>
            </m:r>
          </m:sub>
        </m:sSub>
      </m:oMath>
      <w:r w:rsidRPr="00CD128F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 the covariance of the total distribution. </w:t>
      </w:r>
      <w:r w:rsidRPr="00CD128F">
        <w:rPr>
          <w:rFonts w:ascii="Times New Roman" w:eastAsia="Calibri" w:hAnsi="Times New Roman" w:cs="Times New Roman"/>
          <w:sz w:val="24"/>
          <w:szCs w:val="24"/>
          <w:lang w:val="en-GB"/>
        </w:rPr>
        <w:t>Then the log of the likelihood ratio becomes:</w:t>
      </w:r>
    </w:p>
    <w:p w:rsidR="00D6423D" w:rsidRPr="00CD128F" w:rsidRDefault="00D6423D" w:rsidP="00D6423D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m:oMathPara>
        <m:oMath>
          <m:r>
            <w:rPr>
              <w:rFonts w:ascii="Cambria Math" w:eastAsia="Calibri" w:hAnsi="Cambria Math" w:cs="Times New Roman"/>
              <w:sz w:val="24"/>
              <w:szCs w:val="24"/>
              <w:lang w:val="en-GB"/>
            </w:rPr>
            <m:t>LLR</m:t>
          </m:r>
          <m:d>
            <m:d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  <w:lang w:val="en-GB"/>
                </w:rPr>
              </m:ctrlPr>
            </m:dPr>
            <m:e>
              <m:r>
                <w:rPr>
                  <w:rFonts w:ascii="Cambria Math" w:eastAsia="Calibri" w:hAnsi="Cambria Math" w:cs="Times New Roman"/>
                  <w:sz w:val="24"/>
                  <w:szCs w:val="24"/>
                  <w:lang w:val="en-GB"/>
                </w:rPr>
                <m:t>c</m:t>
              </m:r>
            </m:e>
            <m:e>
              <m:r>
                <w:rPr>
                  <w:rFonts w:ascii="Cambria Math" w:eastAsia="Calibri" w:hAnsi="Cambria Math" w:cs="Times New Roman"/>
                  <w:sz w:val="24"/>
                  <w:szCs w:val="24"/>
                  <w:lang w:val="en-GB"/>
                </w:rPr>
                <m:t>x</m:t>
              </m:r>
            </m:e>
          </m:d>
          <m:r>
            <w:rPr>
              <w:rFonts w:ascii="Cambria Math" w:eastAsia="Calibri" w:hAnsi="Cambria Math" w:cs="Times New Roman"/>
              <w:sz w:val="24"/>
              <w:szCs w:val="24"/>
              <w:lang w:val="en-GB"/>
            </w:rPr>
            <m:t>=-</m:t>
          </m:r>
          <m:f>
            <m:f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  <w:lang w:val="en-GB"/>
                </w:rPr>
              </m:ctrlPr>
            </m:fPr>
            <m:num>
              <m:r>
                <w:rPr>
                  <w:rFonts w:ascii="Cambria Math" w:eastAsia="Calibri" w:hAnsi="Cambria Math" w:cs="Times New Roman"/>
                  <w:sz w:val="24"/>
                  <w:szCs w:val="24"/>
                  <w:lang w:val="en-GB"/>
                </w:rPr>
                <m:t>1</m:t>
              </m:r>
            </m:num>
            <m:den>
              <m:r>
                <w:rPr>
                  <w:rFonts w:ascii="Cambria Math" w:eastAsia="Calibri" w:hAnsi="Cambria Math" w:cs="Times New Roman"/>
                  <w:sz w:val="24"/>
                  <w:szCs w:val="24"/>
                  <w:lang w:val="en-GB"/>
                </w:rPr>
                <m:t>2</m:t>
              </m:r>
            </m:den>
          </m:f>
          <m:func>
            <m:funcPr>
              <m:ctrlPr>
                <w:rPr>
                  <w:rFonts w:ascii="Cambria Math" w:eastAsia="Calibri" w:hAnsi="Cambria Math" w:cs="Times New Roman"/>
                  <w:sz w:val="24"/>
                  <w:szCs w:val="24"/>
                  <w:lang w:val="en-GB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="Calibri" w:hAnsi="Cambria Math" w:cs="Times New Roman"/>
                  <w:sz w:val="24"/>
                  <w:szCs w:val="24"/>
                  <w:lang w:val="en-GB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dPr>
                <m:e>
                  <m:d>
                    <m:dPr>
                      <m:begChr m:val="|"/>
                      <m:endChr m:val="|"/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szCs w:val="24"/>
                          <w:lang w:val="en-GB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Calibri" w:hAnsi="Cambria Math" w:cs="Times New Roman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  <w:lang w:val="en-GB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  <w:lang w:val="en-GB"/>
                            </w:rPr>
                            <m:t>c</m:t>
                          </m:r>
                        </m:sub>
                      </m:sSub>
                    </m:e>
                  </m:d>
                </m:e>
              </m:d>
            </m:e>
          </m:func>
          <m:r>
            <w:rPr>
              <w:rFonts w:ascii="Cambria Math" w:eastAsia="Calibri" w:hAnsi="Cambria Math" w:cs="Times New Roman"/>
              <w:sz w:val="24"/>
              <w:szCs w:val="24"/>
              <w:lang w:val="en-GB"/>
            </w:rPr>
            <m:t>+</m:t>
          </m:r>
          <m:f>
            <m:f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  <w:lang w:val="en-GB"/>
                </w:rPr>
              </m:ctrlPr>
            </m:fPr>
            <m:num>
              <m:r>
                <w:rPr>
                  <w:rFonts w:ascii="Cambria Math" w:eastAsia="Calibri" w:hAnsi="Cambria Math" w:cs="Times New Roman"/>
                  <w:sz w:val="24"/>
                  <w:szCs w:val="24"/>
                  <w:lang w:val="en-GB"/>
                </w:rPr>
                <m:t>1</m:t>
              </m:r>
            </m:num>
            <m:den>
              <m:r>
                <w:rPr>
                  <w:rFonts w:ascii="Cambria Math" w:eastAsia="Calibri" w:hAnsi="Cambria Math" w:cs="Times New Roman"/>
                  <w:sz w:val="24"/>
                  <w:szCs w:val="24"/>
                  <w:lang w:val="en-GB"/>
                </w:rPr>
                <m:t>2</m:t>
              </m:r>
            </m:den>
          </m:f>
          <m:func>
            <m:funcPr>
              <m:ctrlPr>
                <w:rPr>
                  <w:rFonts w:ascii="Cambria Math" w:eastAsia="Calibri" w:hAnsi="Cambria Math" w:cs="Times New Roman"/>
                  <w:sz w:val="24"/>
                  <w:szCs w:val="24"/>
                  <w:lang w:val="en-GB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="Calibri" w:hAnsi="Cambria Math" w:cs="Times New Roman"/>
                  <w:sz w:val="24"/>
                  <w:szCs w:val="24"/>
                  <w:lang w:val="en-GB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dPr>
                <m:e>
                  <m:d>
                    <m:dPr>
                      <m:begChr m:val="|"/>
                      <m:endChr m:val="|"/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szCs w:val="24"/>
                          <w:lang w:val="en-GB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Calibri" w:hAnsi="Cambria Math" w:cs="Times New Roman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  <w:lang w:val="en-GB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  <w:lang w:val="en-GB"/>
                            </w:rPr>
                            <m:t>t</m:t>
                          </m:r>
                        </m:sub>
                      </m:sSub>
                    </m:e>
                  </m:d>
                </m:e>
              </m:d>
            </m:e>
          </m:func>
          <m:r>
            <w:rPr>
              <w:rFonts w:ascii="Cambria Math" w:eastAsia="Calibri" w:hAnsi="Cambria Math" w:cs="Times New Roman"/>
              <w:sz w:val="24"/>
              <w:szCs w:val="24"/>
              <w:lang w:val="en-GB"/>
            </w:rPr>
            <m:t>-</m:t>
          </m:r>
          <m:f>
            <m:f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  <w:lang w:val="en-GB"/>
                </w:rPr>
              </m:ctrlPr>
            </m:fPr>
            <m:num>
              <m:r>
                <w:rPr>
                  <w:rFonts w:ascii="Cambria Math" w:eastAsia="Calibri" w:hAnsi="Cambria Math" w:cs="Times New Roman"/>
                  <w:sz w:val="24"/>
                  <w:szCs w:val="24"/>
                  <w:lang w:val="en-GB"/>
                </w:rPr>
                <m:t>1</m:t>
              </m:r>
            </m:num>
            <m:den>
              <m:r>
                <w:rPr>
                  <w:rFonts w:ascii="Cambria Math" w:eastAsia="Calibri" w:hAnsi="Cambria Math" w:cs="Times New Roman"/>
                  <w:sz w:val="24"/>
                  <w:szCs w:val="24"/>
                  <w:lang w:val="en-GB"/>
                </w:rPr>
                <m:t>2</m:t>
              </m:r>
            </m:den>
          </m:f>
          <m:sSup>
            <m:sSup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  <w:lang w:val="en-GB"/>
                </w:rPr>
              </m:ctrlPr>
            </m:sSupPr>
            <m:e>
              <m:d>
                <m:d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dPr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x-</m:t>
                  </m:r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szCs w:val="24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  <w:lang w:val="en-GB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  <w:lang w:val="en-GB"/>
                        </w:rPr>
                        <m:t>c</m:t>
                      </m:r>
                    </m:sub>
                  </m:sSub>
                </m:e>
              </m:d>
            </m:e>
            <m:sup>
              <m:r>
                <w:rPr>
                  <w:rFonts w:ascii="Cambria Math" w:eastAsia="Calibri" w:hAnsi="Cambria Math" w:cs="Times New Roman"/>
                  <w:sz w:val="24"/>
                  <w:szCs w:val="24"/>
                  <w:lang w:val="en-GB"/>
                </w:rPr>
                <m:t>T</m:t>
              </m:r>
            </m:sup>
          </m:sSup>
          <m:sSubSup>
            <m:sSubSup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  <w:lang w:val="en-GB"/>
                </w:rPr>
              </m:ctrlPr>
            </m:sSubSupPr>
            <m:e>
              <m:r>
                <w:rPr>
                  <w:rFonts w:ascii="Cambria Math" w:eastAsia="Calibri" w:hAnsi="Cambria Math" w:cs="Times New Roman"/>
                  <w:sz w:val="24"/>
                  <w:szCs w:val="24"/>
                  <w:lang w:val="en-GB"/>
                </w:rPr>
                <m:t>C</m:t>
              </m:r>
            </m:e>
            <m:sub>
              <m:r>
                <w:rPr>
                  <w:rFonts w:ascii="Cambria Math" w:eastAsia="Calibri" w:hAnsi="Cambria Math" w:cs="Times New Roman"/>
                  <w:sz w:val="24"/>
                  <w:szCs w:val="24"/>
                  <w:lang w:val="en-GB"/>
                </w:rPr>
                <m:t>c</m:t>
              </m:r>
            </m:sub>
            <m:sup>
              <m:r>
                <w:rPr>
                  <w:rFonts w:ascii="Cambria Math" w:eastAsia="Calibri" w:hAnsi="Cambria Math" w:cs="Times New Roman"/>
                  <w:sz w:val="24"/>
                  <w:szCs w:val="24"/>
                  <w:lang w:val="en-GB"/>
                </w:rPr>
                <m:t>-1</m:t>
              </m:r>
            </m:sup>
          </m:sSubSup>
          <m:d>
            <m:d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  <w:lang w:val="en-GB"/>
                </w:rPr>
              </m:ctrlPr>
            </m:dPr>
            <m:e>
              <m:r>
                <w:rPr>
                  <w:rFonts w:ascii="Cambria Math" w:eastAsia="Calibri" w:hAnsi="Cambria Math" w:cs="Times New Roman"/>
                  <w:sz w:val="24"/>
                  <w:szCs w:val="24"/>
                  <w:lang w:val="en-GB"/>
                </w:rPr>
                <m:t>x-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μ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c</m:t>
                  </m:r>
                </m:sub>
              </m:sSub>
            </m:e>
          </m:d>
          <m:r>
            <w:rPr>
              <w:rFonts w:ascii="Cambria Math" w:eastAsia="Calibri" w:hAnsi="Cambria Math" w:cs="Times New Roman"/>
              <w:sz w:val="24"/>
              <w:szCs w:val="24"/>
              <w:lang w:val="en-GB"/>
            </w:rPr>
            <m:t>+</m:t>
          </m:r>
          <m:f>
            <m:f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  <w:lang w:val="en-GB"/>
                </w:rPr>
              </m:ctrlPr>
            </m:fPr>
            <m:num>
              <m:r>
                <w:rPr>
                  <w:rFonts w:ascii="Cambria Math" w:eastAsia="Calibri" w:hAnsi="Cambria Math" w:cs="Times New Roman"/>
                  <w:sz w:val="24"/>
                  <w:szCs w:val="24"/>
                  <w:lang w:val="en-GB"/>
                </w:rPr>
                <m:t>1</m:t>
              </m:r>
            </m:num>
            <m:den>
              <m:r>
                <w:rPr>
                  <w:rFonts w:ascii="Cambria Math" w:eastAsia="Calibri" w:hAnsi="Cambria Math" w:cs="Times New Roman"/>
                  <w:sz w:val="24"/>
                  <w:szCs w:val="24"/>
                  <w:lang w:val="en-GB"/>
                </w:rPr>
                <m:t>2</m:t>
              </m:r>
            </m:den>
          </m:f>
          <m:sSup>
            <m:sSup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  <w:lang w:val="en-GB"/>
                </w:rPr>
              </m:ctrlPr>
            </m:sSupPr>
            <m:e>
              <m:d>
                <m:d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dPr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x-</m:t>
                  </m:r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szCs w:val="24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  <w:lang w:val="en-GB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  <w:lang w:val="en-GB"/>
                        </w:rPr>
                        <m:t>t</m:t>
                      </m:r>
                    </m:sub>
                  </m:sSub>
                </m:e>
              </m:d>
            </m:e>
            <m:sup>
              <m:r>
                <w:rPr>
                  <w:rFonts w:ascii="Cambria Math" w:eastAsia="Calibri" w:hAnsi="Cambria Math" w:cs="Times New Roman"/>
                  <w:sz w:val="24"/>
                  <w:szCs w:val="24"/>
                  <w:lang w:val="en-GB"/>
                </w:rPr>
                <m:t>T</m:t>
              </m:r>
            </m:sup>
          </m:sSup>
          <m:sSubSup>
            <m:sSubSup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  <w:lang w:val="en-GB"/>
                </w:rPr>
              </m:ctrlPr>
            </m:sSubSupPr>
            <m:e>
              <m:r>
                <w:rPr>
                  <w:rFonts w:ascii="Cambria Math" w:eastAsia="Calibri" w:hAnsi="Cambria Math" w:cs="Times New Roman"/>
                  <w:sz w:val="24"/>
                  <w:szCs w:val="24"/>
                  <w:lang w:val="en-GB"/>
                </w:rPr>
                <m:t>C</m:t>
              </m:r>
            </m:e>
            <m:sub>
              <m:r>
                <w:rPr>
                  <w:rFonts w:ascii="Cambria Math" w:eastAsia="Calibri" w:hAnsi="Cambria Math" w:cs="Times New Roman"/>
                  <w:sz w:val="24"/>
                  <w:szCs w:val="24"/>
                  <w:lang w:val="en-GB"/>
                </w:rPr>
                <m:t>t</m:t>
              </m:r>
            </m:sub>
            <m:sup>
              <m:r>
                <w:rPr>
                  <w:rFonts w:ascii="Cambria Math" w:eastAsia="Calibri" w:hAnsi="Cambria Math" w:cs="Times New Roman"/>
                  <w:sz w:val="24"/>
                  <w:szCs w:val="24"/>
                  <w:lang w:val="en-GB"/>
                </w:rPr>
                <m:t>-1</m:t>
              </m:r>
            </m:sup>
          </m:sSubSup>
          <m:d>
            <m:d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  <w:lang w:val="en-GB"/>
                </w:rPr>
              </m:ctrlPr>
            </m:dPr>
            <m:e>
              <m:r>
                <w:rPr>
                  <w:rFonts w:ascii="Cambria Math" w:eastAsia="Calibri" w:hAnsi="Cambria Math" w:cs="Times New Roman"/>
                  <w:sz w:val="24"/>
                  <w:szCs w:val="24"/>
                  <w:lang w:val="en-GB"/>
                </w:rPr>
                <m:t>x-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μ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t</m:t>
                  </m:r>
                </m:sub>
              </m:sSub>
            </m:e>
          </m:d>
        </m:oMath>
      </m:oMathPara>
    </w:p>
    <w:p w:rsidR="00D6423D" w:rsidRPr="00CD128F" w:rsidRDefault="00D6423D" w:rsidP="00D6423D">
      <w:pPr>
        <w:spacing w:line="480" w:lineRule="auto"/>
        <w:rPr>
          <w:rFonts w:ascii="Times New Roman" w:eastAsia="MS Mincho" w:hAnsi="Times New Roman" w:cs="Times New Roman"/>
          <w:b/>
          <w:sz w:val="24"/>
          <w:szCs w:val="24"/>
          <w:lang w:val="en-GB"/>
        </w:rPr>
      </w:pPr>
      <w:r w:rsidRPr="00CD128F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Because the dimensionality of </w:t>
      </w:r>
      <w:r w:rsidRPr="00CD128F">
        <w:rPr>
          <w:rFonts w:ascii="Times New Roman" w:eastAsia="MS Mincho" w:hAnsi="Times New Roman" w:cs="Times New Roman"/>
          <w:i/>
          <w:sz w:val="24"/>
          <w:szCs w:val="24"/>
          <w:lang w:val="en-GB"/>
        </w:rPr>
        <w:t xml:space="preserve">x </w:t>
      </w:r>
      <w:r w:rsidRPr="00CD128F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is very high, all elements of the covariance matrices cannot be estimated reliably from limited data. We therefore first perform a dimension reduction using Principle Component Analysis on a set of mixed CEO facial images and citizens, where only the M largest eigenvalues and corresponding eigenvectors are retained. This results in a </w:t>
      </w:r>
      <w:r w:rsidRPr="00CD128F">
        <w:rPr>
          <w:rFonts w:ascii="Times New Roman" w:eastAsia="MS Mincho" w:hAnsi="Times New Roman" w:cs="Times New Roman"/>
          <w:sz w:val="24"/>
          <w:szCs w:val="24"/>
          <w:lang w:val="en-GB"/>
        </w:rPr>
        <w:lastRenderedPageBreak/>
        <w:t xml:space="preserve">transformation </w:t>
      </w:r>
      <w:r w:rsidRPr="00CD128F">
        <w:rPr>
          <w:rFonts w:ascii="Times New Roman" w:eastAsia="MS Mincho" w:hAnsi="Times New Roman" w:cs="Times New Roman"/>
          <w:i/>
          <w:sz w:val="24"/>
          <w:szCs w:val="24"/>
          <w:lang w:val="en-GB"/>
        </w:rPr>
        <w:t>T</w:t>
      </w:r>
      <w:r w:rsidRPr="00CD128F">
        <w:rPr>
          <w:rFonts w:ascii="Times New Roman" w:eastAsia="MS Mincho" w:hAnsi="Times New Roman" w:cs="Times New Roman"/>
          <w:b/>
          <w:i/>
          <w:sz w:val="24"/>
          <w:szCs w:val="24"/>
          <w:lang w:val="en-GB"/>
        </w:rPr>
        <w:t xml:space="preserve"> </w:t>
      </w:r>
      <w:r w:rsidRPr="00CD128F">
        <w:rPr>
          <w:rFonts w:ascii="Times New Roman" w:eastAsia="MS Mincho" w:hAnsi="Times New Roman" w:cs="Times New Roman"/>
          <w:sz w:val="24"/>
          <w:szCs w:val="24"/>
          <w:lang w:val="en-GB"/>
        </w:rPr>
        <w:t>that transforms the N dimensional input vector to an M dimensional vector. In our research we used M=200.</w:t>
      </w:r>
    </w:p>
    <w:p w:rsidR="00D6423D" w:rsidRPr="00CD128F" w:rsidRDefault="00D6423D" w:rsidP="00D6423D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CD128F">
        <w:rPr>
          <w:rFonts w:ascii="Times New Roman" w:eastAsia="MS Mincho" w:hAnsi="Times New Roman" w:cs="Times New Roman"/>
          <w:sz w:val="24"/>
          <w:szCs w:val="24"/>
          <w:lang w:val="en-GB"/>
        </w:rPr>
        <w:t>In addition, the best separation between classes is obtained if only the components with the smallest variations within class c are retained (Linear Discriminant Analysis = LDA), resulting in a second dimensionality reduction.</w:t>
      </w:r>
    </w:p>
    <w:p w:rsidR="00D6423D" w:rsidRPr="0008723F" w:rsidRDefault="00D6423D" w:rsidP="00D6423D">
      <w:pPr>
        <w:pStyle w:val="references"/>
        <w:rPr>
          <w:noProof/>
          <w:lang w:val="en-GB"/>
        </w:rPr>
      </w:pPr>
    </w:p>
    <w:p w:rsidR="0048789C" w:rsidRPr="00D6423D" w:rsidRDefault="0048789C">
      <w:pPr>
        <w:rPr>
          <w:lang w:val="en-GB"/>
        </w:rPr>
      </w:pPr>
    </w:p>
    <w:sectPr w:rsidR="0048789C" w:rsidRPr="00D6423D" w:rsidSect="00D6423D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C7D72" w:rsidRDefault="003C7D72">
      <w:pPr>
        <w:spacing w:after="0" w:line="240" w:lineRule="auto"/>
      </w:pPr>
      <w:r>
        <w:separator/>
      </w:r>
    </w:p>
  </w:endnote>
  <w:endnote w:type="continuationSeparator" w:id="0">
    <w:p w:rsidR="003C7D72" w:rsidRDefault="003C7D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3744430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B47568" w:rsidRPr="00613145" w:rsidRDefault="00D6423D">
        <w:pPr>
          <w:pStyle w:val="Footer"/>
          <w:jc w:val="center"/>
          <w:rPr>
            <w:rFonts w:ascii="Times New Roman" w:hAnsi="Times New Roman" w:cs="Times New Roman"/>
          </w:rPr>
        </w:pPr>
        <w:r w:rsidRPr="00613145">
          <w:rPr>
            <w:rFonts w:ascii="Times New Roman" w:hAnsi="Times New Roman" w:cs="Times New Roman"/>
          </w:rPr>
          <w:fldChar w:fldCharType="begin"/>
        </w:r>
        <w:r w:rsidRPr="00613145">
          <w:rPr>
            <w:rFonts w:ascii="Times New Roman" w:hAnsi="Times New Roman" w:cs="Times New Roman"/>
          </w:rPr>
          <w:instrText>PAGE   \* MERGEFORMAT</w:instrText>
        </w:r>
        <w:r w:rsidRPr="00613145">
          <w:rPr>
            <w:rFonts w:ascii="Times New Roman" w:hAnsi="Times New Roman" w:cs="Times New Roman"/>
          </w:rPr>
          <w:fldChar w:fldCharType="separate"/>
        </w:r>
        <w:r w:rsidR="00BE1BD0">
          <w:rPr>
            <w:rFonts w:ascii="Times New Roman" w:hAnsi="Times New Roman" w:cs="Times New Roman"/>
            <w:noProof/>
          </w:rPr>
          <w:t>1</w:t>
        </w:r>
        <w:r w:rsidRPr="00613145">
          <w:rPr>
            <w:rFonts w:ascii="Times New Roman" w:hAnsi="Times New Roman" w:cs="Times New Roman"/>
          </w:rPr>
          <w:fldChar w:fldCharType="end"/>
        </w:r>
      </w:p>
    </w:sdtContent>
  </w:sdt>
  <w:p w:rsidR="00B47568" w:rsidRDefault="003C7D7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C7D72" w:rsidRDefault="003C7D72">
      <w:pPr>
        <w:spacing w:after="0" w:line="240" w:lineRule="auto"/>
      </w:pPr>
      <w:r>
        <w:separator/>
      </w:r>
    </w:p>
  </w:footnote>
  <w:footnote w:type="continuationSeparator" w:id="0">
    <w:p w:rsidR="003C7D72" w:rsidRDefault="003C7D7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47568" w:rsidRDefault="00D6423D">
    <w:pPr>
      <w:pStyle w:val="Header"/>
    </w:pPr>
    <w:r>
      <w:tab/>
    </w:r>
    <w:r>
      <w:tab/>
    </w:r>
    <w:r>
      <w:tab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423D"/>
    <w:rsid w:val="00007C1C"/>
    <w:rsid w:val="000129E2"/>
    <w:rsid w:val="000207F9"/>
    <w:rsid w:val="00025200"/>
    <w:rsid w:val="0002520E"/>
    <w:rsid w:val="00026C69"/>
    <w:rsid w:val="000274E9"/>
    <w:rsid w:val="00031572"/>
    <w:rsid w:val="00033327"/>
    <w:rsid w:val="00034AC4"/>
    <w:rsid w:val="00036A6C"/>
    <w:rsid w:val="00043F34"/>
    <w:rsid w:val="00045483"/>
    <w:rsid w:val="00050A34"/>
    <w:rsid w:val="0005153C"/>
    <w:rsid w:val="000539A5"/>
    <w:rsid w:val="00053A6E"/>
    <w:rsid w:val="00057843"/>
    <w:rsid w:val="00061B0F"/>
    <w:rsid w:val="00072CA4"/>
    <w:rsid w:val="00074B48"/>
    <w:rsid w:val="00076526"/>
    <w:rsid w:val="00076FF1"/>
    <w:rsid w:val="000844E1"/>
    <w:rsid w:val="00087ACB"/>
    <w:rsid w:val="000901E1"/>
    <w:rsid w:val="000941BD"/>
    <w:rsid w:val="00095F92"/>
    <w:rsid w:val="000A22EA"/>
    <w:rsid w:val="000A2653"/>
    <w:rsid w:val="000A2A01"/>
    <w:rsid w:val="000A33A9"/>
    <w:rsid w:val="000A580B"/>
    <w:rsid w:val="000A76A4"/>
    <w:rsid w:val="000B0AF7"/>
    <w:rsid w:val="000B14D4"/>
    <w:rsid w:val="000B2DC1"/>
    <w:rsid w:val="000B3234"/>
    <w:rsid w:val="000B500B"/>
    <w:rsid w:val="000B6ED6"/>
    <w:rsid w:val="000C1638"/>
    <w:rsid w:val="000C2065"/>
    <w:rsid w:val="000C2991"/>
    <w:rsid w:val="000C69AF"/>
    <w:rsid w:val="000D05C5"/>
    <w:rsid w:val="000D09D4"/>
    <w:rsid w:val="000D1FF8"/>
    <w:rsid w:val="000D56A4"/>
    <w:rsid w:val="000E061A"/>
    <w:rsid w:val="000E30DE"/>
    <w:rsid w:val="000E569D"/>
    <w:rsid w:val="000F0ADB"/>
    <w:rsid w:val="000F1475"/>
    <w:rsid w:val="000F422A"/>
    <w:rsid w:val="000F72FD"/>
    <w:rsid w:val="001027F3"/>
    <w:rsid w:val="00110A48"/>
    <w:rsid w:val="00110EE8"/>
    <w:rsid w:val="00113068"/>
    <w:rsid w:val="0011370B"/>
    <w:rsid w:val="00113C28"/>
    <w:rsid w:val="00124AF6"/>
    <w:rsid w:val="001312BA"/>
    <w:rsid w:val="001329C1"/>
    <w:rsid w:val="00134A15"/>
    <w:rsid w:val="00134A6A"/>
    <w:rsid w:val="00134F0B"/>
    <w:rsid w:val="001361EE"/>
    <w:rsid w:val="001436BA"/>
    <w:rsid w:val="0015118D"/>
    <w:rsid w:val="00151843"/>
    <w:rsid w:val="001555BE"/>
    <w:rsid w:val="001569D3"/>
    <w:rsid w:val="00164DA3"/>
    <w:rsid w:val="0016785E"/>
    <w:rsid w:val="00170C6B"/>
    <w:rsid w:val="00171882"/>
    <w:rsid w:val="00173C75"/>
    <w:rsid w:val="00182336"/>
    <w:rsid w:val="00183700"/>
    <w:rsid w:val="001935BF"/>
    <w:rsid w:val="00194B48"/>
    <w:rsid w:val="00197412"/>
    <w:rsid w:val="001A0B06"/>
    <w:rsid w:val="001A2F66"/>
    <w:rsid w:val="001A6313"/>
    <w:rsid w:val="001B04A5"/>
    <w:rsid w:val="001B1437"/>
    <w:rsid w:val="001B2219"/>
    <w:rsid w:val="001B5057"/>
    <w:rsid w:val="001B5132"/>
    <w:rsid w:val="001C2EFC"/>
    <w:rsid w:val="001C52A1"/>
    <w:rsid w:val="001C73DF"/>
    <w:rsid w:val="001D5612"/>
    <w:rsid w:val="001D629E"/>
    <w:rsid w:val="001D6C5F"/>
    <w:rsid w:val="001D6CB3"/>
    <w:rsid w:val="001D6F6C"/>
    <w:rsid w:val="001E0127"/>
    <w:rsid w:val="001E22B3"/>
    <w:rsid w:val="001E6AE6"/>
    <w:rsid w:val="001E78B1"/>
    <w:rsid w:val="001F0B50"/>
    <w:rsid w:val="001F3DD2"/>
    <w:rsid w:val="001F449E"/>
    <w:rsid w:val="001F58E4"/>
    <w:rsid w:val="001F626F"/>
    <w:rsid w:val="002028DF"/>
    <w:rsid w:val="00202D16"/>
    <w:rsid w:val="002054B6"/>
    <w:rsid w:val="00211477"/>
    <w:rsid w:val="00214BB3"/>
    <w:rsid w:val="0021625D"/>
    <w:rsid w:val="0021731D"/>
    <w:rsid w:val="002179EA"/>
    <w:rsid w:val="00222E85"/>
    <w:rsid w:val="0022396D"/>
    <w:rsid w:val="0022654C"/>
    <w:rsid w:val="00227239"/>
    <w:rsid w:val="002309B2"/>
    <w:rsid w:val="00232466"/>
    <w:rsid w:val="00234E13"/>
    <w:rsid w:val="00235B56"/>
    <w:rsid w:val="00236D7B"/>
    <w:rsid w:val="002409FC"/>
    <w:rsid w:val="002411D6"/>
    <w:rsid w:val="00242335"/>
    <w:rsid w:val="002453A8"/>
    <w:rsid w:val="0024626E"/>
    <w:rsid w:val="002463BF"/>
    <w:rsid w:val="002517B8"/>
    <w:rsid w:val="002517CC"/>
    <w:rsid w:val="00254579"/>
    <w:rsid w:val="0025501E"/>
    <w:rsid w:val="00255B2B"/>
    <w:rsid w:val="0025609D"/>
    <w:rsid w:val="00257641"/>
    <w:rsid w:val="00260262"/>
    <w:rsid w:val="00260D0C"/>
    <w:rsid w:val="00265E68"/>
    <w:rsid w:val="00267F18"/>
    <w:rsid w:val="002705AD"/>
    <w:rsid w:val="00272C35"/>
    <w:rsid w:val="0027306D"/>
    <w:rsid w:val="00281C08"/>
    <w:rsid w:val="00282626"/>
    <w:rsid w:val="00282A7E"/>
    <w:rsid w:val="002837B9"/>
    <w:rsid w:val="0028659F"/>
    <w:rsid w:val="00287ECC"/>
    <w:rsid w:val="0029154C"/>
    <w:rsid w:val="00293F07"/>
    <w:rsid w:val="002A47E0"/>
    <w:rsid w:val="002A48B2"/>
    <w:rsid w:val="002A5CF8"/>
    <w:rsid w:val="002B17E7"/>
    <w:rsid w:val="002B2A9B"/>
    <w:rsid w:val="002B7B1A"/>
    <w:rsid w:val="002C10A1"/>
    <w:rsid w:val="002C2DB5"/>
    <w:rsid w:val="002C3581"/>
    <w:rsid w:val="002C42DA"/>
    <w:rsid w:val="002C7CA2"/>
    <w:rsid w:val="002C7F65"/>
    <w:rsid w:val="002D0C55"/>
    <w:rsid w:val="002D42EB"/>
    <w:rsid w:val="002D51AA"/>
    <w:rsid w:val="002D543C"/>
    <w:rsid w:val="002D561B"/>
    <w:rsid w:val="002E439E"/>
    <w:rsid w:val="002E5A68"/>
    <w:rsid w:val="002E755E"/>
    <w:rsid w:val="002F0937"/>
    <w:rsid w:val="002F159E"/>
    <w:rsid w:val="002F19C1"/>
    <w:rsid w:val="002F24EB"/>
    <w:rsid w:val="002F2993"/>
    <w:rsid w:val="002F4765"/>
    <w:rsid w:val="002F4DE1"/>
    <w:rsid w:val="002F4FCD"/>
    <w:rsid w:val="00301DED"/>
    <w:rsid w:val="00304DB2"/>
    <w:rsid w:val="00304E23"/>
    <w:rsid w:val="003059DE"/>
    <w:rsid w:val="00311084"/>
    <w:rsid w:val="00315D7F"/>
    <w:rsid w:val="00316FFC"/>
    <w:rsid w:val="00321503"/>
    <w:rsid w:val="00322F27"/>
    <w:rsid w:val="00324726"/>
    <w:rsid w:val="003279D8"/>
    <w:rsid w:val="0033293D"/>
    <w:rsid w:val="00335EF0"/>
    <w:rsid w:val="0034005C"/>
    <w:rsid w:val="003402BB"/>
    <w:rsid w:val="00340823"/>
    <w:rsid w:val="00341D7E"/>
    <w:rsid w:val="00343E9F"/>
    <w:rsid w:val="00344606"/>
    <w:rsid w:val="00345220"/>
    <w:rsid w:val="00346ECC"/>
    <w:rsid w:val="003536C4"/>
    <w:rsid w:val="003544D3"/>
    <w:rsid w:val="00360F69"/>
    <w:rsid w:val="00362177"/>
    <w:rsid w:val="00375CE0"/>
    <w:rsid w:val="0037646F"/>
    <w:rsid w:val="00377BDC"/>
    <w:rsid w:val="00380F0E"/>
    <w:rsid w:val="003835C4"/>
    <w:rsid w:val="003860E1"/>
    <w:rsid w:val="0039098B"/>
    <w:rsid w:val="0039195E"/>
    <w:rsid w:val="003948C1"/>
    <w:rsid w:val="00395E1D"/>
    <w:rsid w:val="003A161B"/>
    <w:rsid w:val="003A18E4"/>
    <w:rsid w:val="003A2743"/>
    <w:rsid w:val="003A30C7"/>
    <w:rsid w:val="003A40CA"/>
    <w:rsid w:val="003A4221"/>
    <w:rsid w:val="003A496B"/>
    <w:rsid w:val="003B565B"/>
    <w:rsid w:val="003B5AEA"/>
    <w:rsid w:val="003C1AB8"/>
    <w:rsid w:val="003C7D72"/>
    <w:rsid w:val="003D4C4A"/>
    <w:rsid w:val="003D647C"/>
    <w:rsid w:val="003E1E35"/>
    <w:rsid w:val="003E241D"/>
    <w:rsid w:val="003E42B2"/>
    <w:rsid w:val="003F157F"/>
    <w:rsid w:val="003F18D9"/>
    <w:rsid w:val="003F3F81"/>
    <w:rsid w:val="003F7D5E"/>
    <w:rsid w:val="00401917"/>
    <w:rsid w:val="0040631C"/>
    <w:rsid w:val="004070CC"/>
    <w:rsid w:val="004133BF"/>
    <w:rsid w:val="00417C83"/>
    <w:rsid w:val="0042262C"/>
    <w:rsid w:val="00424496"/>
    <w:rsid w:val="00425809"/>
    <w:rsid w:val="004263BA"/>
    <w:rsid w:val="004336CA"/>
    <w:rsid w:val="00434A83"/>
    <w:rsid w:val="004364FB"/>
    <w:rsid w:val="00436DBB"/>
    <w:rsid w:val="00441187"/>
    <w:rsid w:val="00441238"/>
    <w:rsid w:val="00442597"/>
    <w:rsid w:val="00446688"/>
    <w:rsid w:val="00450AD8"/>
    <w:rsid w:val="00450EEF"/>
    <w:rsid w:val="00451A04"/>
    <w:rsid w:val="00456BF3"/>
    <w:rsid w:val="004607B7"/>
    <w:rsid w:val="0046100C"/>
    <w:rsid w:val="0046576F"/>
    <w:rsid w:val="004665DF"/>
    <w:rsid w:val="00467B25"/>
    <w:rsid w:val="00471508"/>
    <w:rsid w:val="00472ACB"/>
    <w:rsid w:val="004737AA"/>
    <w:rsid w:val="00473D76"/>
    <w:rsid w:val="00474235"/>
    <w:rsid w:val="0047637C"/>
    <w:rsid w:val="0047705F"/>
    <w:rsid w:val="00477C38"/>
    <w:rsid w:val="004803CA"/>
    <w:rsid w:val="004810F6"/>
    <w:rsid w:val="00482921"/>
    <w:rsid w:val="00483E2F"/>
    <w:rsid w:val="00483EEA"/>
    <w:rsid w:val="00485629"/>
    <w:rsid w:val="004858E9"/>
    <w:rsid w:val="00487876"/>
    <w:rsid w:val="0048789C"/>
    <w:rsid w:val="00492685"/>
    <w:rsid w:val="004938C7"/>
    <w:rsid w:val="00497D69"/>
    <w:rsid w:val="004A49C6"/>
    <w:rsid w:val="004A58BE"/>
    <w:rsid w:val="004A5FD8"/>
    <w:rsid w:val="004B0541"/>
    <w:rsid w:val="004B2F38"/>
    <w:rsid w:val="004B6863"/>
    <w:rsid w:val="004C27BF"/>
    <w:rsid w:val="004D0F44"/>
    <w:rsid w:val="004D1276"/>
    <w:rsid w:val="004D2D4E"/>
    <w:rsid w:val="004D6DCC"/>
    <w:rsid w:val="004E3B31"/>
    <w:rsid w:val="004E4133"/>
    <w:rsid w:val="004E4DE5"/>
    <w:rsid w:val="004E50B9"/>
    <w:rsid w:val="004F24E5"/>
    <w:rsid w:val="004F7404"/>
    <w:rsid w:val="0050163F"/>
    <w:rsid w:val="00503504"/>
    <w:rsid w:val="00503FEE"/>
    <w:rsid w:val="0050517E"/>
    <w:rsid w:val="0051034F"/>
    <w:rsid w:val="005112BB"/>
    <w:rsid w:val="00515BC4"/>
    <w:rsid w:val="00520762"/>
    <w:rsid w:val="0052107C"/>
    <w:rsid w:val="005227BB"/>
    <w:rsid w:val="00524050"/>
    <w:rsid w:val="00527E12"/>
    <w:rsid w:val="00530CF0"/>
    <w:rsid w:val="00532F2F"/>
    <w:rsid w:val="005333F1"/>
    <w:rsid w:val="00534B41"/>
    <w:rsid w:val="00536A79"/>
    <w:rsid w:val="00545020"/>
    <w:rsid w:val="00546039"/>
    <w:rsid w:val="005468DB"/>
    <w:rsid w:val="00550E81"/>
    <w:rsid w:val="00555AE9"/>
    <w:rsid w:val="00556459"/>
    <w:rsid w:val="005575E3"/>
    <w:rsid w:val="0056082B"/>
    <w:rsid w:val="00567256"/>
    <w:rsid w:val="00572047"/>
    <w:rsid w:val="005731E9"/>
    <w:rsid w:val="005732FD"/>
    <w:rsid w:val="00573D37"/>
    <w:rsid w:val="00575919"/>
    <w:rsid w:val="00577EDD"/>
    <w:rsid w:val="0058023A"/>
    <w:rsid w:val="005805C5"/>
    <w:rsid w:val="00581326"/>
    <w:rsid w:val="005852C7"/>
    <w:rsid w:val="005862C7"/>
    <w:rsid w:val="00586AD0"/>
    <w:rsid w:val="00597ED1"/>
    <w:rsid w:val="005A0406"/>
    <w:rsid w:val="005A2AD9"/>
    <w:rsid w:val="005A3B75"/>
    <w:rsid w:val="005A796A"/>
    <w:rsid w:val="005B048C"/>
    <w:rsid w:val="005B0791"/>
    <w:rsid w:val="005B0D6D"/>
    <w:rsid w:val="005B117D"/>
    <w:rsid w:val="005B5E4C"/>
    <w:rsid w:val="005B61FC"/>
    <w:rsid w:val="005B783C"/>
    <w:rsid w:val="005C0BAF"/>
    <w:rsid w:val="005C0D83"/>
    <w:rsid w:val="005C1934"/>
    <w:rsid w:val="005C30AC"/>
    <w:rsid w:val="005C5AD3"/>
    <w:rsid w:val="005C750F"/>
    <w:rsid w:val="005C7794"/>
    <w:rsid w:val="005D1C52"/>
    <w:rsid w:val="005D432D"/>
    <w:rsid w:val="005D4AF6"/>
    <w:rsid w:val="005D6311"/>
    <w:rsid w:val="005D7EF4"/>
    <w:rsid w:val="005E01EC"/>
    <w:rsid w:val="005E3778"/>
    <w:rsid w:val="005E47F6"/>
    <w:rsid w:val="005E662B"/>
    <w:rsid w:val="005F033D"/>
    <w:rsid w:val="005F4823"/>
    <w:rsid w:val="005F65DD"/>
    <w:rsid w:val="005F7C6D"/>
    <w:rsid w:val="00601163"/>
    <w:rsid w:val="00602B71"/>
    <w:rsid w:val="00603DE2"/>
    <w:rsid w:val="00607270"/>
    <w:rsid w:val="006125E4"/>
    <w:rsid w:val="00612B52"/>
    <w:rsid w:val="006134F2"/>
    <w:rsid w:val="00613D4C"/>
    <w:rsid w:val="00614466"/>
    <w:rsid w:val="00617266"/>
    <w:rsid w:val="006275A5"/>
    <w:rsid w:val="0062789E"/>
    <w:rsid w:val="00631A37"/>
    <w:rsid w:val="006360BB"/>
    <w:rsid w:val="0063613D"/>
    <w:rsid w:val="00636E79"/>
    <w:rsid w:val="00640BA5"/>
    <w:rsid w:val="006423E0"/>
    <w:rsid w:val="00642EE8"/>
    <w:rsid w:val="006450C6"/>
    <w:rsid w:val="006458CB"/>
    <w:rsid w:val="006467AE"/>
    <w:rsid w:val="00646C76"/>
    <w:rsid w:val="00650C17"/>
    <w:rsid w:val="0065163A"/>
    <w:rsid w:val="00651C8D"/>
    <w:rsid w:val="00660748"/>
    <w:rsid w:val="0066317E"/>
    <w:rsid w:val="0066413C"/>
    <w:rsid w:val="00664E9E"/>
    <w:rsid w:val="006653FE"/>
    <w:rsid w:val="006659A9"/>
    <w:rsid w:val="006673A7"/>
    <w:rsid w:val="00670458"/>
    <w:rsid w:val="00680AED"/>
    <w:rsid w:val="0068175B"/>
    <w:rsid w:val="00691549"/>
    <w:rsid w:val="0069280A"/>
    <w:rsid w:val="00693490"/>
    <w:rsid w:val="006937EC"/>
    <w:rsid w:val="00694CCC"/>
    <w:rsid w:val="0069642A"/>
    <w:rsid w:val="006A009A"/>
    <w:rsid w:val="006A013B"/>
    <w:rsid w:val="006A0937"/>
    <w:rsid w:val="006A1369"/>
    <w:rsid w:val="006A19AF"/>
    <w:rsid w:val="006A217A"/>
    <w:rsid w:val="006A2863"/>
    <w:rsid w:val="006A2A67"/>
    <w:rsid w:val="006A7D06"/>
    <w:rsid w:val="006B0D4C"/>
    <w:rsid w:val="006B2F96"/>
    <w:rsid w:val="006B378C"/>
    <w:rsid w:val="006B75F6"/>
    <w:rsid w:val="006B762F"/>
    <w:rsid w:val="006C02C3"/>
    <w:rsid w:val="006C3684"/>
    <w:rsid w:val="006C374F"/>
    <w:rsid w:val="006C5F73"/>
    <w:rsid w:val="006C5FD5"/>
    <w:rsid w:val="006D04D5"/>
    <w:rsid w:val="006D0E38"/>
    <w:rsid w:val="006D2862"/>
    <w:rsid w:val="006D2B3B"/>
    <w:rsid w:val="006D357D"/>
    <w:rsid w:val="006D3C7C"/>
    <w:rsid w:val="006D3F0B"/>
    <w:rsid w:val="006D4BC6"/>
    <w:rsid w:val="006D4EBC"/>
    <w:rsid w:val="006D706D"/>
    <w:rsid w:val="006E0F63"/>
    <w:rsid w:val="006E20A3"/>
    <w:rsid w:val="006E2608"/>
    <w:rsid w:val="006E2B19"/>
    <w:rsid w:val="006E41D5"/>
    <w:rsid w:val="006E422F"/>
    <w:rsid w:val="006E6068"/>
    <w:rsid w:val="006E6F45"/>
    <w:rsid w:val="006F0CC6"/>
    <w:rsid w:val="006F511A"/>
    <w:rsid w:val="006F7F27"/>
    <w:rsid w:val="0070191F"/>
    <w:rsid w:val="007031C7"/>
    <w:rsid w:val="00703F86"/>
    <w:rsid w:val="00705C94"/>
    <w:rsid w:val="00707624"/>
    <w:rsid w:val="00707F2B"/>
    <w:rsid w:val="0071035C"/>
    <w:rsid w:val="00713BD7"/>
    <w:rsid w:val="007145A2"/>
    <w:rsid w:val="00715A2D"/>
    <w:rsid w:val="00716845"/>
    <w:rsid w:val="00727095"/>
    <w:rsid w:val="00727B52"/>
    <w:rsid w:val="007350A5"/>
    <w:rsid w:val="0073517E"/>
    <w:rsid w:val="00741CF3"/>
    <w:rsid w:val="00742191"/>
    <w:rsid w:val="007422C2"/>
    <w:rsid w:val="00745EFD"/>
    <w:rsid w:val="00746B9C"/>
    <w:rsid w:val="00747157"/>
    <w:rsid w:val="007518D9"/>
    <w:rsid w:val="007546C2"/>
    <w:rsid w:val="00756010"/>
    <w:rsid w:val="007564B7"/>
    <w:rsid w:val="0076059A"/>
    <w:rsid w:val="007614E6"/>
    <w:rsid w:val="00763F40"/>
    <w:rsid w:val="00764CED"/>
    <w:rsid w:val="0076644A"/>
    <w:rsid w:val="007672AC"/>
    <w:rsid w:val="007718ED"/>
    <w:rsid w:val="00772C71"/>
    <w:rsid w:val="00774246"/>
    <w:rsid w:val="007832C1"/>
    <w:rsid w:val="00784017"/>
    <w:rsid w:val="00786485"/>
    <w:rsid w:val="0078798F"/>
    <w:rsid w:val="00794AF0"/>
    <w:rsid w:val="007952B4"/>
    <w:rsid w:val="007960CE"/>
    <w:rsid w:val="00797D0A"/>
    <w:rsid w:val="007A1EA9"/>
    <w:rsid w:val="007A5A8D"/>
    <w:rsid w:val="007B079F"/>
    <w:rsid w:val="007B1B71"/>
    <w:rsid w:val="007B3A2A"/>
    <w:rsid w:val="007B4C1D"/>
    <w:rsid w:val="007C2946"/>
    <w:rsid w:val="007C2B7B"/>
    <w:rsid w:val="007C5D06"/>
    <w:rsid w:val="007C6129"/>
    <w:rsid w:val="007C6F2E"/>
    <w:rsid w:val="007D0923"/>
    <w:rsid w:val="007D1982"/>
    <w:rsid w:val="007D3EE9"/>
    <w:rsid w:val="007D441C"/>
    <w:rsid w:val="007D6595"/>
    <w:rsid w:val="007D6FCF"/>
    <w:rsid w:val="007E2557"/>
    <w:rsid w:val="007E28B1"/>
    <w:rsid w:val="007E2B2A"/>
    <w:rsid w:val="007E2D8C"/>
    <w:rsid w:val="007E32DA"/>
    <w:rsid w:val="007F05B4"/>
    <w:rsid w:val="007F2FD6"/>
    <w:rsid w:val="007F4E4F"/>
    <w:rsid w:val="007F592C"/>
    <w:rsid w:val="00804767"/>
    <w:rsid w:val="00806B2D"/>
    <w:rsid w:val="008127FF"/>
    <w:rsid w:val="00812D6D"/>
    <w:rsid w:val="00813EFB"/>
    <w:rsid w:val="008140AE"/>
    <w:rsid w:val="008153C9"/>
    <w:rsid w:val="00820936"/>
    <w:rsid w:val="00825D8C"/>
    <w:rsid w:val="00826919"/>
    <w:rsid w:val="00827532"/>
    <w:rsid w:val="008321C0"/>
    <w:rsid w:val="00835EB0"/>
    <w:rsid w:val="008371E5"/>
    <w:rsid w:val="00840AE7"/>
    <w:rsid w:val="00843368"/>
    <w:rsid w:val="00844258"/>
    <w:rsid w:val="008444F9"/>
    <w:rsid w:val="0084601B"/>
    <w:rsid w:val="00854921"/>
    <w:rsid w:val="00854FC2"/>
    <w:rsid w:val="00860F64"/>
    <w:rsid w:val="00864AFB"/>
    <w:rsid w:val="00864CB1"/>
    <w:rsid w:val="0086559A"/>
    <w:rsid w:val="00865AE2"/>
    <w:rsid w:val="008667A0"/>
    <w:rsid w:val="008707B7"/>
    <w:rsid w:val="00874E1D"/>
    <w:rsid w:val="00875021"/>
    <w:rsid w:val="00877B70"/>
    <w:rsid w:val="00880980"/>
    <w:rsid w:val="008809AC"/>
    <w:rsid w:val="00880D5D"/>
    <w:rsid w:val="0088531B"/>
    <w:rsid w:val="00885848"/>
    <w:rsid w:val="008878A4"/>
    <w:rsid w:val="00893F0B"/>
    <w:rsid w:val="00894789"/>
    <w:rsid w:val="008A1CB3"/>
    <w:rsid w:val="008A38C1"/>
    <w:rsid w:val="008A3E07"/>
    <w:rsid w:val="008A5036"/>
    <w:rsid w:val="008B1DF7"/>
    <w:rsid w:val="008B617D"/>
    <w:rsid w:val="008B62DD"/>
    <w:rsid w:val="008C266A"/>
    <w:rsid w:val="008C4FF0"/>
    <w:rsid w:val="008C5D05"/>
    <w:rsid w:val="008C7E34"/>
    <w:rsid w:val="008D047C"/>
    <w:rsid w:val="008E0373"/>
    <w:rsid w:val="008E4501"/>
    <w:rsid w:val="008E5090"/>
    <w:rsid w:val="008E58A2"/>
    <w:rsid w:val="008E5934"/>
    <w:rsid w:val="008F2D24"/>
    <w:rsid w:val="008F425E"/>
    <w:rsid w:val="008F4435"/>
    <w:rsid w:val="008F57FA"/>
    <w:rsid w:val="008F6B49"/>
    <w:rsid w:val="008F7585"/>
    <w:rsid w:val="009013AC"/>
    <w:rsid w:val="0090200A"/>
    <w:rsid w:val="00902C52"/>
    <w:rsid w:val="009056A1"/>
    <w:rsid w:val="0090581F"/>
    <w:rsid w:val="00905D94"/>
    <w:rsid w:val="009068E6"/>
    <w:rsid w:val="00907522"/>
    <w:rsid w:val="00912E51"/>
    <w:rsid w:val="00912F8A"/>
    <w:rsid w:val="00914BAF"/>
    <w:rsid w:val="00915DB0"/>
    <w:rsid w:val="00916F7B"/>
    <w:rsid w:val="009203AE"/>
    <w:rsid w:val="0092066E"/>
    <w:rsid w:val="009210BA"/>
    <w:rsid w:val="00921530"/>
    <w:rsid w:val="009264FC"/>
    <w:rsid w:val="009323A3"/>
    <w:rsid w:val="00932859"/>
    <w:rsid w:val="00937598"/>
    <w:rsid w:val="0094322E"/>
    <w:rsid w:val="00945632"/>
    <w:rsid w:val="0094655E"/>
    <w:rsid w:val="009470B3"/>
    <w:rsid w:val="009472FE"/>
    <w:rsid w:val="009478CD"/>
    <w:rsid w:val="009508F7"/>
    <w:rsid w:val="009525AA"/>
    <w:rsid w:val="009535E9"/>
    <w:rsid w:val="00955A80"/>
    <w:rsid w:val="00956E7B"/>
    <w:rsid w:val="00957216"/>
    <w:rsid w:val="00960207"/>
    <w:rsid w:val="00960D4C"/>
    <w:rsid w:val="009636EE"/>
    <w:rsid w:val="0096698B"/>
    <w:rsid w:val="00966B80"/>
    <w:rsid w:val="0096782A"/>
    <w:rsid w:val="00971A09"/>
    <w:rsid w:val="009724FF"/>
    <w:rsid w:val="00974D16"/>
    <w:rsid w:val="009757EF"/>
    <w:rsid w:val="0098009E"/>
    <w:rsid w:val="00980467"/>
    <w:rsid w:val="00982724"/>
    <w:rsid w:val="00985F28"/>
    <w:rsid w:val="00986745"/>
    <w:rsid w:val="00987AC2"/>
    <w:rsid w:val="009923E7"/>
    <w:rsid w:val="00995E2F"/>
    <w:rsid w:val="009A0C02"/>
    <w:rsid w:val="009A17EA"/>
    <w:rsid w:val="009A2CCD"/>
    <w:rsid w:val="009A537C"/>
    <w:rsid w:val="009B0E58"/>
    <w:rsid w:val="009B3092"/>
    <w:rsid w:val="009B5382"/>
    <w:rsid w:val="009B5E1C"/>
    <w:rsid w:val="009C0AC4"/>
    <w:rsid w:val="009C1997"/>
    <w:rsid w:val="009C2C42"/>
    <w:rsid w:val="009C2F1F"/>
    <w:rsid w:val="009C4A8F"/>
    <w:rsid w:val="009C6452"/>
    <w:rsid w:val="009C66C0"/>
    <w:rsid w:val="009C7EC0"/>
    <w:rsid w:val="009D4832"/>
    <w:rsid w:val="009D7138"/>
    <w:rsid w:val="009E2449"/>
    <w:rsid w:val="009E65C3"/>
    <w:rsid w:val="009E79DA"/>
    <w:rsid w:val="009F4615"/>
    <w:rsid w:val="009F5334"/>
    <w:rsid w:val="009F6D2E"/>
    <w:rsid w:val="009F7FD1"/>
    <w:rsid w:val="00A04C33"/>
    <w:rsid w:val="00A04C72"/>
    <w:rsid w:val="00A05724"/>
    <w:rsid w:val="00A0783E"/>
    <w:rsid w:val="00A136E0"/>
    <w:rsid w:val="00A1381D"/>
    <w:rsid w:val="00A14E7B"/>
    <w:rsid w:val="00A1661C"/>
    <w:rsid w:val="00A20FE8"/>
    <w:rsid w:val="00A229F0"/>
    <w:rsid w:val="00A2520B"/>
    <w:rsid w:val="00A25682"/>
    <w:rsid w:val="00A27BE5"/>
    <w:rsid w:val="00A31B87"/>
    <w:rsid w:val="00A325D3"/>
    <w:rsid w:val="00A348C9"/>
    <w:rsid w:val="00A34CBE"/>
    <w:rsid w:val="00A40A4E"/>
    <w:rsid w:val="00A436AF"/>
    <w:rsid w:val="00A4600E"/>
    <w:rsid w:val="00A50BD6"/>
    <w:rsid w:val="00A51828"/>
    <w:rsid w:val="00A5251E"/>
    <w:rsid w:val="00A54A95"/>
    <w:rsid w:val="00A54E37"/>
    <w:rsid w:val="00A550F5"/>
    <w:rsid w:val="00A57271"/>
    <w:rsid w:val="00A607F1"/>
    <w:rsid w:val="00A622BE"/>
    <w:rsid w:val="00A62CC6"/>
    <w:rsid w:val="00A6453F"/>
    <w:rsid w:val="00A65861"/>
    <w:rsid w:val="00A70A45"/>
    <w:rsid w:val="00A7494A"/>
    <w:rsid w:val="00A754BC"/>
    <w:rsid w:val="00A75864"/>
    <w:rsid w:val="00A75DCB"/>
    <w:rsid w:val="00A76547"/>
    <w:rsid w:val="00A82CC0"/>
    <w:rsid w:val="00A8375A"/>
    <w:rsid w:val="00A8500C"/>
    <w:rsid w:val="00A85604"/>
    <w:rsid w:val="00A91F79"/>
    <w:rsid w:val="00A92B4E"/>
    <w:rsid w:val="00A93B78"/>
    <w:rsid w:val="00A9592D"/>
    <w:rsid w:val="00A95E7C"/>
    <w:rsid w:val="00AA2F4F"/>
    <w:rsid w:val="00AB1D46"/>
    <w:rsid w:val="00AB40A6"/>
    <w:rsid w:val="00AB45D1"/>
    <w:rsid w:val="00AB7B5A"/>
    <w:rsid w:val="00AC3A9A"/>
    <w:rsid w:val="00AC6A8B"/>
    <w:rsid w:val="00AD4857"/>
    <w:rsid w:val="00AD6ACF"/>
    <w:rsid w:val="00AE1BB6"/>
    <w:rsid w:val="00AE5A31"/>
    <w:rsid w:val="00AE5D85"/>
    <w:rsid w:val="00AE62FB"/>
    <w:rsid w:val="00AF4B03"/>
    <w:rsid w:val="00AF6B19"/>
    <w:rsid w:val="00AF7972"/>
    <w:rsid w:val="00B05FD2"/>
    <w:rsid w:val="00B102C3"/>
    <w:rsid w:val="00B12700"/>
    <w:rsid w:val="00B12887"/>
    <w:rsid w:val="00B139E8"/>
    <w:rsid w:val="00B216AF"/>
    <w:rsid w:val="00B245DB"/>
    <w:rsid w:val="00B25C31"/>
    <w:rsid w:val="00B2620F"/>
    <w:rsid w:val="00B30E41"/>
    <w:rsid w:val="00B319A4"/>
    <w:rsid w:val="00B31B12"/>
    <w:rsid w:val="00B3231D"/>
    <w:rsid w:val="00B34D4A"/>
    <w:rsid w:val="00B37AFC"/>
    <w:rsid w:val="00B37BA3"/>
    <w:rsid w:val="00B4031D"/>
    <w:rsid w:val="00B40357"/>
    <w:rsid w:val="00B423CC"/>
    <w:rsid w:val="00B42B7D"/>
    <w:rsid w:val="00B43A81"/>
    <w:rsid w:val="00B43C89"/>
    <w:rsid w:val="00B43EB4"/>
    <w:rsid w:val="00B43F06"/>
    <w:rsid w:val="00B45930"/>
    <w:rsid w:val="00B4735C"/>
    <w:rsid w:val="00B51DC7"/>
    <w:rsid w:val="00B528A5"/>
    <w:rsid w:val="00B53115"/>
    <w:rsid w:val="00B546D7"/>
    <w:rsid w:val="00B54F41"/>
    <w:rsid w:val="00B569E7"/>
    <w:rsid w:val="00B600AC"/>
    <w:rsid w:val="00B632AE"/>
    <w:rsid w:val="00B7170D"/>
    <w:rsid w:val="00B717E0"/>
    <w:rsid w:val="00B7328D"/>
    <w:rsid w:val="00B7390B"/>
    <w:rsid w:val="00B73DD9"/>
    <w:rsid w:val="00B92794"/>
    <w:rsid w:val="00BA30BA"/>
    <w:rsid w:val="00BA4770"/>
    <w:rsid w:val="00BA56B5"/>
    <w:rsid w:val="00BA59CE"/>
    <w:rsid w:val="00BA758D"/>
    <w:rsid w:val="00BB01A3"/>
    <w:rsid w:val="00BB20B6"/>
    <w:rsid w:val="00BB45BD"/>
    <w:rsid w:val="00BB5674"/>
    <w:rsid w:val="00BB62A8"/>
    <w:rsid w:val="00BC0AA0"/>
    <w:rsid w:val="00BC0B0F"/>
    <w:rsid w:val="00BC1DEF"/>
    <w:rsid w:val="00BC2F91"/>
    <w:rsid w:val="00BC48FA"/>
    <w:rsid w:val="00BC5E46"/>
    <w:rsid w:val="00BC5FD9"/>
    <w:rsid w:val="00BC6FE9"/>
    <w:rsid w:val="00BD0129"/>
    <w:rsid w:val="00BD4F88"/>
    <w:rsid w:val="00BD5618"/>
    <w:rsid w:val="00BE0F0B"/>
    <w:rsid w:val="00BE1BD0"/>
    <w:rsid w:val="00BE2570"/>
    <w:rsid w:val="00BE5100"/>
    <w:rsid w:val="00BE7DBC"/>
    <w:rsid w:val="00BF0BAD"/>
    <w:rsid w:val="00BF31E9"/>
    <w:rsid w:val="00BF3DC6"/>
    <w:rsid w:val="00BF5906"/>
    <w:rsid w:val="00BF5D35"/>
    <w:rsid w:val="00C03DD1"/>
    <w:rsid w:val="00C06917"/>
    <w:rsid w:val="00C10CEC"/>
    <w:rsid w:val="00C10EE8"/>
    <w:rsid w:val="00C10F81"/>
    <w:rsid w:val="00C13125"/>
    <w:rsid w:val="00C13F82"/>
    <w:rsid w:val="00C1479C"/>
    <w:rsid w:val="00C20B2A"/>
    <w:rsid w:val="00C21ECD"/>
    <w:rsid w:val="00C22BEC"/>
    <w:rsid w:val="00C264A0"/>
    <w:rsid w:val="00C319FD"/>
    <w:rsid w:val="00C324BA"/>
    <w:rsid w:val="00C332A5"/>
    <w:rsid w:val="00C34656"/>
    <w:rsid w:val="00C34EE1"/>
    <w:rsid w:val="00C36B47"/>
    <w:rsid w:val="00C37194"/>
    <w:rsid w:val="00C4305A"/>
    <w:rsid w:val="00C438DA"/>
    <w:rsid w:val="00C501BA"/>
    <w:rsid w:val="00C51EB4"/>
    <w:rsid w:val="00C523E1"/>
    <w:rsid w:val="00C56E91"/>
    <w:rsid w:val="00C577FC"/>
    <w:rsid w:val="00C600ED"/>
    <w:rsid w:val="00C671AC"/>
    <w:rsid w:val="00C70C69"/>
    <w:rsid w:val="00C71554"/>
    <w:rsid w:val="00C72FCA"/>
    <w:rsid w:val="00C76C07"/>
    <w:rsid w:val="00C814AB"/>
    <w:rsid w:val="00C817B3"/>
    <w:rsid w:val="00C81CE0"/>
    <w:rsid w:val="00C83076"/>
    <w:rsid w:val="00C84B0F"/>
    <w:rsid w:val="00C84BDE"/>
    <w:rsid w:val="00C85C0A"/>
    <w:rsid w:val="00C86581"/>
    <w:rsid w:val="00C90787"/>
    <w:rsid w:val="00C910FF"/>
    <w:rsid w:val="00C913B9"/>
    <w:rsid w:val="00C92372"/>
    <w:rsid w:val="00C92B0D"/>
    <w:rsid w:val="00C94FE9"/>
    <w:rsid w:val="00C957F6"/>
    <w:rsid w:val="00C96A8A"/>
    <w:rsid w:val="00CA126C"/>
    <w:rsid w:val="00CA183F"/>
    <w:rsid w:val="00CA734F"/>
    <w:rsid w:val="00CB50F5"/>
    <w:rsid w:val="00CC10DC"/>
    <w:rsid w:val="00CC1AD7"/>
    <w:rsid w:val="00CC226A"/>
    <w:rsid w:val="00CC4247"/>
    <w:rsid w:val="00CC4E54"/>
    <w:rsid w:val="00CC69B4"/>
    <w:rsid w:val="00CD027E"/>
    <w:rsid w:val="00CD02A1"/>
    <w:rsid w:val="00CD551E"/>
    <w:rsid w:val="00CD5D9D"/>
    <w:rsid w:val="00CD75F0"/>
    <w:rsid w:val="00CE0DE1"/>
    <w:rsid w:val="00CE0E24"/>
    <w:rsid w:val="00CE1658"/>
    <w:rsid w:val="00CE3DFB"/>
    <w:rsid w:val="00CE7935"/>
    <w:rsid w:val="00CF6FFF"/>
    <w:rsid w:val="00CF746B"/>
    <w:rsid w:val="00CF7D53"/>
    <w:rsid w:val="00D03633"/>
    <w:rsid w:val="00D04A7A"/>
    <w:rsid w:val="00D06819"/>
    <w:rsid w:val="00D123F1"/>
    <w:rsid w:val="00D13174"/>
    <w:rsid w:val="00D17E49"/>
    <w:rsid w:val="00D201F3"/>
    <w:rsid w:val="00D2136F"/>
    <w:rsid w:val="00D214D0"/>
    <w:rsid w:val="00D2529F"/>
    <w:rsid w:val="00D25482"/>
    <w:rsid w:val="00D3075A"/>
    <w:rsid w:val="00D33698"/>
    <w:rsid w:val="00D33BCD"/>
    <w:rsid w:val="00D34E0F"/>
    <w:rsid w:val="00D36784"/>
    <w:rsid w:val="00D37755"/>
    <w:rsid w:val="00D3792E"/>
    <w:rsid w:val="00D416D0"/>
    <w:rsid w:val="00D456DA"/>
    <w:rsid w:val="00D463C6"/>
    <w:rsid w:val="00D50CA4"/>
    <w:rsid w:val="00D548FC"/>
    <w:rsid w:val="00D54966"/>
    <w:rsid w:val="00D549DE"/>
    <w:rsid w:val="00D576B6"/>
    <w:rsid w:val="00D57852"/>
    <w:rsid w:val="00D57B77"/>
    <w:rsid w:val="00D57FB7"/>
    <w:rsid w:val="00D604C9"/>
    <w:rsid w:val="00D60CD3"/>
    <w:rsid w:val="00D61505"/>
    <w:rsid w:val="00D62A44"/>
    <w:rsid w:val="00D6423D"/>
    <w:rsid w:val="00D7137F"/>
    <w:rsid w:val="00D71FA1"/>
    <w:rsid w:val="00D72B47"/>
    <w:rsid w:val="00D72F4A"/>
    <w:rsid w:val="00D73249"/>
    <w:rsid w:val="00D73AC1"/>
    <w:rsid w:val="00D745F6"/>
    <w:rsid w:val="00D75129"/>
    <w:rsid w:val="00D75B1A"/>
    <w:rsid w:val="00D83414"/>
    <w:rsid w:val="00D8438B"/>
    <w:rsid w:val="00D84FDD"/>
    <w:rsid w:val="00D86A03"/>
    <w:rsid w:val="00D87207"/>
    <w:rsid w:val="00D911B8"/>
    <w:rsid w:val="00D924BB"/>
    <w:rsid w:val="00D928B5"/>
    <w:rsid w:val="00D93C4F"/>
    <w:rsid w:val="00D95AC5"/>
    <w:rsid w:val="00D96002"/>
    <w:rsid w:val="00D9757D"/>
    <w:rsid w:val="00DA21BF"/>
    <w:rsid w:val="00DA621C"/>
    <w:rsid w:val="00DB0C9A"/>
    <w:rsid w:val="00DB218A"/>
    <w:rsid w:val="00DB4260"/>
    <w:rsid w:val="00DB4989"/>
    <w:rsid w:val="00DB5C0F"/>
    <w:rsid w:val="00DB647F"/>
    <w:rsid w:val="00DB796C"/>
    <w:rsid w:val="00DC10E7"/>
    <w:rsid w:val="00DC5D81"/>
    <w:rsid w:val="00DD0C6B"/>
    <w:rsid w:val="00DD23BF"/>
    <w:rsid w:val="00DD4847"/>
    <w:rsid w:val="00DD4FB1"/>
    <w:rsid w:val="00DD57AC"/>
    <w:rsid w:val="00DE0984"/>
    <w:rsid w:val="00DE1E5E"/>
    <w:rsid w:val="00DE280F"/>
    <w:rsid w:val="00DE5CCD"/>
    <w:rsid w:val="00DE5D9E"/>
    <w:rsid w:val="00DF2D31"/>
    <w:rsid w:val="00E023D2"/>
    <w:rsid w:val="00E02EF8"/>
    <w:rsid w:val="00E03B54"/>
    <w:rsid w:val="00E03D3E"/>
    <w:rsid w:val="00E0493C"/>
    <w:rsid w:val="00E10814"/>
    <w:rsid w:val="00E13F4A"/>
    <w:rsid w:val="00E15462"/>
    <w:rsid w:val="00E27C5F"/>
    <w:rsid w:val="00E30DC8"/>
    <w:rsid w:val="00E3236F"/>
    <w:rsid w:val="00E32E5D"/>
    <w:rsid w:val="00E3770D"/>
    <w:rsid w:val="00E4055A"/>
    <w:rsid w:val="00E412A7"/>
    <w:rsid w:val="00E428E3"/>
    <w:rsid w:val="00E47629"/>
    <w:rsid w:val="00E476C3"/>
    <w:rsid w:val="00E516F5"/>
    <w:rsid w:val="00E531F4"/>
    <w:rsid w:val="00E56C48"/>
    <w:rsid w:val="00E570E3"/>
    <w:rsid w:val="00E57358"/>
    <w:rsid w:val="00E57F53"/>
    <w:rsid w:val="00E65E3C"/>
    <w:rsid w:val="00E66D8F"/>
    <w:rsid w:val="00E67178"/>
    <w:rsid w:val="00E76DCA"/>
    <w:rsid w:val="00E76FAD"/>
    <w:rsid w:val="00E81F91"/>
    <w:rsid w:val="00E843AD"/>
    <w:rsid w:val="00E86178"/>
    <w:rsid w:val="00E86FBD"/>
    <w:rsid w:val="00E90613"/>
    <w:rsid w:val="00E920E9"/>
    <w:rsid w:val="00E92890"/>
    <w:rsid w:val="00E94F7D"/>
    <w:rsid w:val="00E951CB"/>
    <w:rsid w:val="00E95B4F"/>
    <w:rsid w:val="00E9686A"/>
    <w:rsid w:val="00E96FE9"/>
    <w:rsid w:val="00E97B88"/>
    <w:rsid w:val="00EA3D47"/>
    <w:rsid w:val="00EA4070"/>
    <w:rsid w:val="00EB2154"/>
    <w:rsid w:val="00EB414D"/>
    <w:rsid w:val="00EB6837"/>
    <w:rsid w:val="00EC1318"/>
    <w:rsid w:val="00EC1FE2"/>
    <w:rsid w:val="00EC6223"/>
    <w:rsid w:val="00ED19F8"/>
    <w:rsid w:val="00ED3339"/>
    <w:rsid w:val="00ED3E0D"/>
    <w:rsid w:val="00EE02F7"/>
    <w:rsid w:val="00EE2758"/>
    <w:rsid w:val="00EF09B9"/>
    <w:rsid w:val="00EF1152"/>
    <w:rsid w:val="00EF1DE4"/>
    <w:rsid w:val="00EF2AAF"/>
    <w:rsid w:val="00EF36A8"/>
    <w:rsid w:val="00EF433C"/>
    <w:rsid w:val="00EF57F0"/>
    <w:rsid w:val="00EF62C5"/>
    <w:rsid w:val="00EF7C19"/>
    <w:rsid w:val="00F02142"/>
    <w:rsid w:val="00F107F6"/>
    <w:rsid w:val="00F11D21"/>
    <w:rsid w:val="00F15003"/>
    <w:rsid w:val="00F1681E"/>
    <w:rsid w:val="00F210F1"/>
    <w:rsid w:val="00F25C9C"/>
    <w:rsid w:val="00F30B61"/>
    <w:rsid w:val="00F31A40"/>
    <w:rsid w:val="00F32FDB"/>
    <w:rsid w:val="00F36439"/>
    <w:rsid w:val="00F367F6"/>
    <w:rsid w:val="00F36BC3"/>
    <w:rsid w:val="00F3782F"/>
    <w:rsid w:val="00F43462"/>
    <w:rsid w:val="00F44FA5"/>
    <w:rsid w:val="00F4552E"/>
    <w:rsid w:val="00F45689"/>
    <w:rsid w:val="00F47001"/>
    <w:rsid w:val="00F50F14"/>
    <w:rsid w:val="00F52C08"/>
    <w:rsid w:val="00F57C26"/>
    <w:rsid w:val="00F603DB"/>
    <w:rsid w:val="00F70680"/>
    <w:rsid w:val="00F736A9"/>
    <w:rsid w:val="00F75D9C"/>
    <w:rsid w:val="00F760F9"/>
    <w:rsid w:val="00F7731A"/>
    <w:rsid w:val="00F84FAD"/>
    <w:rsid w:val="00F85048"/>
    <w:rsid w:val="00F8779A"/>
    <w:rsid w:val="00F91602"/>
    <w:rsid w:val="00F92EC2"/>
    <w:rsid w:val="00F956C8"/>
    <w:rsid w:val="00FA04E5"/>
    <w:rsid w:val="00FA4562"/>
    <w:rsid w:val="00FA6044"/>
    <w:rsid w:val="00FB0844"/>
    <w:rsid w:val="00FB3284"/>
    <w:rsid w:val="00FB3B65"/>
    <w:rsid w:val="00FC19AB"/>
    <w:rsid w:val="00FC25C4"/>
    <w:rsid w:val="00FC3ECB"/>
    <w:rsid w:val="00FC3ED1"/>
    <w:rsid w:val="00FC7670"/>
    <w:rsid w:val="00FD0DE9"/>
    <w:rsid w:val="00FD0E25"/>
    <w:rsid w:val="00FD1CF5"/>
    <w:rsid w:val="00FD4F5E"/>
    <w:rsid w:val="00FE1729"/>
    <w:rsid w:val="00FE32A9"/>
    <w:rsid w:val="00FE5885"/>
    <w:rsid w:val="00FE76C5"/>
    <w:rsid w:val="00FE7E92"/>
    <w:rsid w:val="00FF0697"/>
    <w:rsid w:val="00FF0EB5"/>
    <w:rsid w:val="00FF1C69"/>
    <w:rsid w:val="00FF3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423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642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423D"/>
  </w:style>
  <w:style w:type="paragraph" w:styleId="Footer">
    <w:name w:val="footer"/>
    <w:basedOn w:val="Normal"/>
    <w:link w:val="FooterChar"/>
    <w:uiPriority w:val="99"/>
    <w:unhideWhenUsed/>
    <w:rsid w:val="00D642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423D"/>
  </w:style>
  <w:style w:type="paragraph" w:customStyle="1" w:styleId="references">
    <w:name w:val="references"/>
    <w:basedOn w:val="Normal"/>
    <w:link w:val="referencesChar"/>
    <w:qFormat/>
    <w:rsid w:val="00D6423D"/>
    <w:pPr>
      <w:tabs>
        <w:tab w:val="left" w:pos="720"/>
      </w:tabs>
      <w:suppressAutoHyphens/>
      <w:spacing w:after="0" w:line="480" w:lineRule="auto"/>
      <w:ind w:left="720" w:hanging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referencesChar">
    <w:name w:val="references Char"/>
    <w:basedOn w:val="DefaultParagraphFont"/>
    <w:link w:val="references"/>
    <w:rsid w:val="00D6423D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1C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1CF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423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642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423D"/>
  </w:style>
  <w:style w:type="paragraph" w:styleId="Footer">
    <w:name w:val="footer"/>
    <w:basedOn w:val="Normal"/>
    <w:link w:val="FooterChar"/>
    <w:uiPriority w:val="99"/>
    <w:unhideWhenUsed/>
    <w:rsid w:val="00D642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423D"/>
  </w:style>
  <w:style w:type="paragraph" w:customStyle="1" w:styleId="references">
    <w:name w:val="references"/>
    <w:basedOn w:val="Normal"/>
    <w:link w:val="referencesChar"/>
    <w:qFormat/>
    <w:rsid w:val="00D6423D"/>
    <w:pPr>
      <w:tabs>
        <w:tab w:val="left" w:pos="720"/>
      </w:tabs>
      <w:suppressAutoHyphens/>
      <w:spacing w:after="0" w:line="480" w:lineRule="auto"/>
      <w:ind w:left="720" w:hanging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referencesChar">
    <w:name w:val="references Char"/>
    <w:basedOn w:val="DefaultParagraphFont"/>
    <w:link w:val="references"/>
    <w:rsid w:val="00D6423D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1C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1CF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1</Words>
  <Characters>1436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roningen</Company>
  <LinksUpToDate>false</LinksUpToDate>
  <CharactersWithSpaces>1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ka Stoker</dc:creator>
  <cp:lastModifiedBy>Janka</cp:lastModifiedBy>
  <cp:revision>2</cp:revision>
  <dcterms:created xsi:type="dcterms:W3CDTF">2016-07-14T09:21:00Z</dcterms:created>
  <dcterms:modified xsi:type="dcterms:W3CDTF">2016-07-14T09:21:00Z</dcterms:modified>
</cp:coreProperties>
</file>